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52"/>
        <w:tblW w:w="152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3"/>
        <w:gridCol w:w="1393"/>
        <w:gridCol w:w="1393"/>
        <w:gridCol w:w="1393"/>
        <w:gridCol w:w="1393"/>
        <w:gridCol w:w="1648"/>
        <w:gridCol w:w="905"/>
        <w:gridCol w:w="1648"/>
        <w:gridCol w:w="905"/>
        <w:gridCol w:w="1648"/>
        <w:gridCol w:w="908"/>
      </w:tblGrid>
      <w:tr w:rsidR="00812567" w:rsidRPr="005E3F8B" w14:paraId="7E18DB8E" w14:textId="77777777" w:rsidTr="002C69F8">
        <w:trPr>
          <w:trHeight w:val="366"/>
        </w:trPr>
        <w:tc>
          <w:tcPr>
            <w:tcW w:w="15257" w:type="dxa"/>
            <w:gridSpan w:val="11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19F6AC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71144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 xml:space="preserve">Supplementary Table 1. 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aplotype</w:t>
            </w:r>
            <w:r w:rsidRPr="00F257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associatio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alysi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of </w:t>
            </w:r>
            <w:r w:rsidRPr="00F2571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EGFR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F257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with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the </w:t>
            </w:r>
            <w:r w:rsidRPr="00F257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risk of glioma </w:t>
            </w:r>
          </w:p>
        </w:tc>
      </w:tr>
      <w:tr w:rsidR="00812567" w:rsidRPr="005E3F8B" w14:paraId="615BC0B5" w14:textId="77777777" w:rsidTr="002C69F8">
        <w:trPr>
          <w:trHeight w:val="366"/>
        </w:trPr>
        <w:tc>
          <w:tcPr>
            <w:tcW w:w="20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C3D6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lotype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95EC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F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6CE1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CE07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B7AA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B56D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ssive</w:t>
            </w:r>
          </w:p>
        </w:tc>
      </w:tr>
      <w:tr w:rsidR="00812567" w:rsidRPr="005E3F8B" w14:paraId="453845A5" w14:textId="77777777" w:rsidTr="002C69F8">
        <w:trPr>
          <w:trHeight w:val="566"/>
        </w:trPr>
        <w:tc>
          <w:tcPr>
            <w:tcW w:w="202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CBCBE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18875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lioma </w:t>
            </w: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24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CDCA0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s</w:t>
            </w: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8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8C415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lioma </w:t>
            </w: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24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7514A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s</w:t>
            </w: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80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660CB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</w:t>
            </w: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95%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2E94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3ADA5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</w:t>
            </w: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95%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7087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EBFDC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</w:t>
            </w:r>
            <w:r w:rsidRPr="005E3F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95%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4C70" w14:textId="77777777" w:rsidR="00812567" w:rsidRPr="005E3F8B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3F8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812567" w:rsidRPr="005E3F8B" w14:paraId="2AC5DF58" w14:textId="77777777" w:rsidTr="002C69F8">
        <w:trPr>
          <w:trHeight w:val="366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A66E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ht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9B7B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2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F80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2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80A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2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AFF7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C25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83 (0.66-1.0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331F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F145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76 (0.57-1.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C912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BAF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99 (0.56-1.7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91BD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97</w:t>
            </w:r>
          </w:p>
        </w:tc>
      </w:tr>
      <w:tr w:rsidR="00812567" w:rsidRPr="005E3F8B" w14:paraId="62D9EBD7" w14:textId="77777777" w:rsidTr="002C69F8">
        <w:trPr>
          <w:trHeight w:val="366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0B17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ht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15D8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2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EAEC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2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EFB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7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B335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6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1CC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1.32 (1.04-1.6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34E9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b/>
                <w:color w:val="0000FF"/>
                <w:szCs w:val="20"/>
              </w:rPr>
              <w:t>0.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228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1.39 (1.04-1.8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D541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b/>
                <w:color w:val="0000FF"/>
                <w:szCs w:val="20"/>
              </w:rPr>
              <w:t>0.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1ED1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1.52 (0.81-2.8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9AD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19</w:t>
            </w:r>
          </w:p>
        </w:tc>
      </w:tr>
      <w:tr w:rsidR="00812567" w:rsidRPr="005E3F8B" w14:paraId="6E96F9EA" w14:textId="77777777" w:rsidTr="002C69F8">
        <w:trPr>
          <w:trHeight w:val="366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98792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ht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2DE89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13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FCFDE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18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61D90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13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90AB2" w14:textId="77777777" w:rsidR="00812567" w:rsidRPr="00073838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073838">
              <w:rPr>
                <w:rFonts w:ascii="Times New Roman" w:eastAsia="맑은 고딕" w:hAnsi="Times New Roman" w:cs="Times New Roman"/>
                <w:color w:val="0000FF"/>
                <w:szCs w:val="20"/>
              </w:rPr>
              <w:t>0.0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C4712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69 (0.52-0.9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F79D8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b/>
                <w:bCs/>
                <w:color w:val="0000FF"/>
                <w:szCs w:val="20"/>
              </w:rPr>
              <w:t>0.0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23A7E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61 (0.44-0.8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AEA9C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b/>
                <w:bCs/>
                <w:color w:val="0000FF"/>
                <w:szCs w:val="20"/>
              </w:rPr>
              <w:t>0.00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73FD0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1.24 (0.5-3.0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7B992" w14:textId="77777777" w:rsidR="00812567" w:rsidRPr="00CB774A" w:rsidRDefault="00812567" w:rsidP="00812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CB774A">
              <w:rPr>
                <w:rFonts w:ascii="Times New Roman" w:eastAsia="맑은 고딕" w:hAnsi="Times New Roman" w:cs="Times New Roman"/>
                <w:color w:val="0000FF"/>
                <w:szCs w:val="20"/>
              </w:rPr>
              <w:t>0.65</w:t>
            </w:r>
          </w:p>
        </w:tc>
      </w:tr>
    </w:tbl>
    <w:p w14:paraId="30FE8B15" w14:textId="77777777" w:rsidR="00812567" w:rsidRDefault="00812567" w:rsidP="0081256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F25715">
        <w:rPr>
          <w:rFonts w:ascii="Times New Roman" w:eastAsia="맑은 고딕" w:hAnsi="Times New Roman" w:cs="Times New Roman"/>
          <w:kern w:val="0"/>
          <w:szCs w:val="20"/>
        </w:rPr>
        <w:t xml:space="preserve">Logistic regression analysis under </w:t>
      </w:r>
      <w:r w:rsidRPr="0076028F">
        <w:rPr>
          <w:rFonts w:ascii="Times New Roman" w:eastAsia="맑은 고딕" w:hAnsi="Times New Roman" w:cs="Times New Roman"/>
          <w:kern w:val="0"/>
          <w:szCs w:val="20"/>
        </w:rPr>
        <w:t xml:space="preserve">additive, dominant, and recessive models </w:t>
      </w:r>
      <w:r>
        <w:rPr>
          <w:rFonts w:ascii="Times New Roman" w:eastAsia="맑은 고딕" w:hAnsi="Times New Roman" w:cs="Times New Roman"/>
          <w:kern w:val="0"/>
          <w:szCs w:val="20"/>
        </w:rPr>
        <w:t>are</w:t>
      </w:r>
      <w:r w:rsidRPr="00F25715">
        <w:rPr>
          <w:rFonts w:ascii="Times New Roman" w:eastAsia="맑은 고딕" w:hAnsi="Times New Roman" w:cs="Times New Roman"/>
          <w:kern w:val="0"/>
          <w:szCs w:val="20"/>
        </w:rPr>
        <w:t xml:space="preserve"> used for calculating ORs and corresponding </w:t>
      </w:r>
      <w:r w:rsidRPr="00F25715">
        <w:rPr>
          <w:rFonts w:ascii="Times New Roman" w:eastAsia="맑은 고딕" w:hAnsi="Times New Roman" w:cs="Times New Roman"/>
          <w:i/>
          <w:iCs/>
          <w:kern w:val="0"/>
          <w:szCs w:val="20"/>
        </w:rPr>
        <w:t>P</w:t>
      </w:r>
      <w:r w:rsidRPr="00F25715">
        <w:rPr>
          <w:rFonts w:ascii="Times New Roman" w:eastAsia="맑은 고딕" w:hAnsi="Times New Roman" w:cs="Times New Roman"/>
          <w:kern w:val="0"/>
          <w:szCs w:val="20"/>
        </w:rPr>
        <w:t xml:space="preserve">-values for </w:t>
      </w:r>
      <w:r>
        <w:rPr>
          <w:rFonts w:ascii="Times New Roman" w:eastAsia="맑은 고딕" w:hAnsi="Times New Roman" w:cs="Times New Roman"/>
          <w:kern w:val="0"/>
          <w:szCs w:val="20"/>
        </w:rPr>
        <w:t>haplotypes</w:t>
      </w:r>
      <w:r w:rsidRPr="00F25715">
        <w:rPr>
          <w:rFonts w:ascii="Times New Roman" w:eastAsia="맑은 고딕" w:hAnsi="Times New Roman" w:cs="Times New Roman"/>
          <w:kern w:val="0"/>
          <w:szCs w:val="20"/>
        </w:rPr>
        <w:t xml:space="preserve"> controlling age and sex as covariates.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02A6EE2" w14:textId="77777777" w:rsidR="00812567" w:rsidRDefault="00812567" w:rsidP="0081256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eastAsia="맑은 고딕" w:hAnsi="Times New Roman" w:cs="Times New Roman"/>
          <w:color w:val="0000FF"/>
          <w:kern w:val="0"/>
          <w:szCs w:val="20"/>
        </w:rPr>
        <w:t>T</w:t>
      </w:r>
      <w:r>
        <w:rPr>
          <w:rFonts w:ascii="Times New Roman" w:eastAsia="맑은 고딕" w:hAnsi="Times New Roman" w:cs="Times New Roman" w:hint="eastAsia"/>
          <w:color w:val="0000FF"/>
          <w:kern w:val="0"/>
          <w:szCs w:val="20"/>
        </w:rPr>
        <w:t xml:space="preserve">he </w:t>
      </w:r>
      <w:r w:rsidRPr="008D2EB8">
        <w:rPr>
          <w:rFonts w:ascii="Times New Roman" w:eastAsia="맑은 고딕" w:hAnsi="Times New Roman" w:cs="Times New Roman"/>
          <w:color w:val="0000FF"/>
          <w:kern w:val="0"/>
          <w:szCs w:val="20"/>
        </w:rPr>
        <w:t>group</w:t>
      </w:r>
      <w:r>
        <w:rPr>
          <w:rFonts w:ascii="Times New Roman" w:eastAsia="맑은 고딕" w:hAnsi="Times New Roman" w:cs="Times New Roman" w:hint="eastAsia"/>
          <w:color w:val="0000FF"/>
          <w:kern w:val="0"/>
          <w:szCs w:val="20"/>
        </w:rPr>
        <w:t>s</w:t>
      </w:r>
      <w:r w:rsidRPr="008D2EB8">
        <w:rPr>
          <w:rFonts w:ascii="Times New Roman" w:eastAsia="맑은 고딕" w:hAnsi="Times New Roman" w:cs="Times New Roman"/>
          <w:color w:val="0000FF"/>
          <w:kern w:val="0"/>
          <w:szCs w:val="20"/>
        </w:rPr>
        <w:t xml:space="preserve"> that do not have each haplotype </w:t>
      </w:r>
      <w:r>
        <w:rPr>
          <w:rFonts w:ascii="Times New Roman" w:eastAsia="맑은 고딕" w:hAnsi="Times New Roman" w:cs="Times New Roman" w:hint="eastAsia"/>
          <w:color w:val="0000FF"/>
          <w:kern w:val="0"/>
          <w:szCs w:val="20"/>
        </w:rPr>
        <w:t>were</w:t>
      </w:r>
      <w:r w:rsidRPr="008D2EB8">
        <w:rPr>
          <w:rFonts w:ascii="Times New Roman" w:eastAsia="맑은 고딕" w:hAnsi="Times New Roman" w:cs="Times New Roman"/>
          <w:color w:val="0000FF"/>
          <w:kern w:val="0"/>
          <w:szCs w:val="20"/>
        </w:rPr>
        <w:t xml:space="preserve"> used </w:t>
      </w:r>
      <w:r>
        <w:rPr>
          <w:rFonts w:ascii="Times New Roman" w:eastAsia="맑은 고딕" w:hAnsi="Times New Roman" w:cs="Times New Roman" w:hint="eastAsia"/>
          <w:color w:val="0000FF"/>
          <w:kern w:val="0"/>
          <w:szCs w:val="20"/>
        </w:rPr>
        <w:t>as</w:t>
      </w:r>
      <w:r w:rsidRPr="008D2EB8">
        <w:rPr>
          <w:rFonts w:ascii="Times New Roman" w:eastAsia="맑은 고딕" w:hAnsi="Times New Roman" w:cs="Times New Roman"/>
          <w:color w:val="0000FF"/>
          <w:kern w:val="0"/>
          <w:szCs w:val="20"/>
        </w:rPr>
        <w:t xml:space="preserve"> referen</w:t>
      </w:r>
      <w:r>
        <w:rPr>
          <w:rFonts w:ascii="Times New Roman" w:eastAsia="맑은 고딕" w:hAnsi="Times New Roman" w:cs="Times New Roman" w:hint="eastAsia"/>
          <w:color w:val="0000FF"/>
          <w:kern w:val="0"/>
          <w:szCs w:val="20"/>
        </w:rPr>
        <w:t>t subsets</w:t>
      </w:r>
      <w:r w:rsidRPr="008D2EB8">
        <w:rPr>
          <w:rFonts w:ascii="Times New Roman" w:eastAsia="맑은 고딕" w:hAnsi="Times New Roman" w:cs="Times New Roman"/>
          <w:color w:val="0000FF"/>
          <w:kern w:val="0"/>
          <w:szCs w:val="20"/>
        </w:rPr>
        <w:t>.</w:t>
      </w:r>
    </w:p>
    <w:p w14:paraId="66ECAE2A" w14:textId="77777777" w:rsidR="00812567" w:rsidRPr="00FC1F6A" w:rsidRDefault="00812567" w:rsidP="0081256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F25715">
        <w:rPr>
          <w:rFonts w:ascii="Times New Roman" w:eastAsia="맑은 고딕" w:hAnsi="Times New Roman" w:cs="Times New Roman"/>
          <w:kern w:val="0"/>
          <w:szCs w:val="20"/>
        </w:rPr>
        <w:t xml:space="preserve">Significant associations are shown in bold face. </w:t>
      </w:r>
    </w:p>
    <w:p w14:paraId="20E267D6" w14:textId="77777777" w:rsidR="00812567" w:rsidRDefault="00812567" w:rsidP="0081256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F25715">
        <w:rPr>
          <w:rFonts w:ascii="Times New Roman" w:eastAsia="맑은 고딕" w:hAnsi="Times New Roman" w:cs="Times New Roman"/>
          <w:kern w:val="0"/>
          <w:szCs w:val="20"/>
        </w:rPr>
        <w:t xml:space="preserve">Abbreviation: MAF, minor allele frequency; PC, population control; HWE, Hardy-Weinberg equilibrium; </w:t>
      </w:r>
      <w:proofErr w:type="gramStart"/>
      <w:r w:rsidRPr="00F25715">
        <w:rPr>
          <w:rFonts w:ascii="Times New Roman" w:eastAsia="맑은 고딕" w:hAnsi="Times New Roman" w:cs="Times New Roman"/>
          <w:kern w:val="0"/>
          <w:szCs w:val="20"/>
        </w:rPr>
        <w:t>OR,</w:t>
      </w:r>
      <w:proofErr w:type="gramEnd"/>
      <w:r w:rsidRPr="00F25715">
        <w:rPr>
          <w:rFonts w:ascii="Times New Roman" w:eastAsia="맑은 고딕" w:hAnsi="Times New Roman" w:cs="Times New Roman"/>
          <w:kern w:val="0"/>
          <w:szCs w:val="20"/>
        </w:rPr>
        <w:t xml:space="preserve"> odds ratio; CI, confidence interval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</w:p>
    <w:p w14:paraId="07662CBE" w14:textId="3911978C" w:rsidR="0029357D" w:rsidRPr="00812567" w:rsidRDefault="0029357D"/>
    <w:p w14:paraId="72EFB132" w14:textId="706DB51C" w:rsidR="0029357D" w:rsidRDefault="0029357D"/>
    <w:p w14:paraId="3BC9ED61" w14:textId="4CA485F8" w:rsidR="0029357D" w:rsidRDefault="0029357D"/>
    <w:p w14:paraId="5EB44BDD" w14:textId="45CF5625" w:rsidR="0029357D" w:rsidRDefault="0029357D"/>
    <w:p w14:paraId="3E28A2C2" w14:textId="37F8B3BC" w:rsidR="0029357D" w:rsidRDefault="0029357D"/>
    <w:p w14:paraId="5B14032B" w14:textId="29CA7A97" w:rsidR="0029357D" w:rsidRDefault="0029357D"/>
    <w:p w14:paraId="57CDB0E5" w14:textId="09082A52" w:rsidR="0029357D" w:rsidRDefault="0029357D"/>
    <w:p w14:paraId="194C3933" w14:textId="1C3B0FDA" w:rsidR="0029357D" w:rsidRDefault="0029357D"/>
    <w:p w14:paraId="20DBEC1F" w14:textId="2FFE3781" w:rsidR="0029357D" w:rsidRDefault="0029357D"/>
    <w:p w14:paraId="46A42C53" w14:textId="23454B8A" w:rsidR="0029357D" w:rsidRDefault="0029357D"/>
    <w:p w14:paraId="346FA960" w14:textId="3AC1A337" w:rsidR="0029357D" w:rsidRDefault="0029357D"/>
    <w:p w14:paraId="319F3891" w14:textId="4449E65F" w:rsidR="0029357D" w:rsidRDefault="0029357D"/>
    <w:p w14:paraId="6217A03A" w14:textId="2174FA5C" w:rsidR="0029357D" w:rsidRDefault="0029357D"/>
    <w:p w14:paraId="1FB5683A" w14:textId="77777777" w:rsidR="00AE26A4" w:rsidRPr="0029357D" w:rsidRDefault="00AE26A4"/>
    <w:tbl>
      <w:tblPr>
        <w:tblW w:w="108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1417"/>
        <w:gridCol w:w="1418"/>
        <w:gridCol w:w="1618"/>
        <w:gridCol w:w="1618"/>
      </w:tblGrid>
      <w:tr w:rsidR="002041A6" w:rsidRPr="005221FF" w14:paraId="06F9E590" w14:textId="1E251CBF" w:rsidTr="002041A6">
        <w:trPr>
          <w:trHeight w:val="255"/>
        </w:trPr>
        <w:tc>
          <w:tcPr>
            <w:tcW w:w="92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A5C3" w14:textId="0B27B458" w:rsidR="002041A6" w:rsidRPr="005221FF" w:rsidRDefault="002041A6" w:rsidP="005221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upplementary Table </w:t>
            </w:r>
            <w:r w:rsidR="00293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Mi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n</w:t>
            </w:r>
            <w:r w:rsidRPr="005221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allele frequency of EGFR variants by population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C82D6" w14:textId="77777777" w:rsidR="002041A6" w:rsidRDefault="002041A6" w:rsidP="005221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2041A6" w:rsidRPr="005221FF" w14:paraId="68DC936E" w14:textId="10C40F1B" w:rsidTr="002041A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6FE0" w14:textId="77777777" w:rsidR="002041A6" w:rsidRPr="005221FF" w:rsidRDefault="002041A6" w:rsidP="005221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B570" w14:textId="43A405D1" w:rsidR="002041A6" w:rsidRPr="005221FF" w:rsidRDefault="00EC315C" w:rsidP="005221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 this</w:t>
            </w:r>
            <w:r w:rsidR="002041A6" w:rsidRPr="005221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study (Korea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68C5" w14:textId="77777777" w:rsidR="002041A6" w:rsidRPr="005221FF" w:rsidRDefault="002041A6" w:rsidP="005221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B+JP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3AA9" w14:textId="77777777" w:rsidR="002041A6" w:rsidRPr="005221FF" w:rsidRDefault="002041A6" w:rsidP="005221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U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5137" w14:textId="77777777" w:rsidR="002041A6" w:rsidRPr="005221FF" w:rsidRDefault="002041A6" w:rsidP="005221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M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43D99" w14:textId="4BDBC10B" w:rsidR="002041A6" w:rsidRPr="005221FF" w:rsidRDefault="002041A6" w:rsidP="005221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study</w:t>
            </w:r>
          </w:p>
        </w:tc>
      </w:tr>
      <w:tr w:rsidR="002041A6" w:rsidRPr="005221FF" w14:paraId="2F34BE9D" w14:textId="083BF8AB" w:rsidTr="00F0792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C4BD" w14:textId="77777777" w:rsidR="002041A6" w:rsidRPr="005221FF" w:rsidRDefault="002041A6" w:rsidP="00F079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315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s2227983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&gt;G) 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8870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FB3D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4919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A54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62AD" w14:textId="3518855B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 this study</w:t>
            </w:r>
          </w:p>
        </w:tc>
      </w:tr>
      <w:tr w:rsidR="002041A6" w:rsidRPr="005221FF" w14:paraId="07840976" w14:textId="6C398DA4" w:rsidTr="00F07922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C6C" w14:textId="3734F58E" w:rsidR="002041A6" w:rsidRPr="005221FF" w:rsidRDefault="002041A6" w:rsidP="00F079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315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s1050171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G&gt;A)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277B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4EA8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6CFC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CE0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C416" w14:textId="61193D82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 this study</w:t>
            </w:r>
          </w:p>
        </w:tc>
      </w:tr>
      <w:tr w:rsidR="002041A6" w:rsidRPr="005221FF" w14:paraId="45C7F39C" w14:textId="339E7568" w:rsidTr="00F0792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9F8C" w14:textId="091E9B6D" w:rsidR="002041A6" w:rsidRPr="005221FF" w:rsidRDefault="002041A6" w:rsidP="00F079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315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s11979158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&gt;G)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BA18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47E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6AF9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AF2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E288" w14:textId="77365C54" w:rsidR="002041A6" w:rsidRPr="00AC464B" w:rsidRDefault="00AC464B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C464B">
              <w:rPr>
                <w:rFonts w:ascii="Times New Roman" w:eastAsia="맑은 고딕" w:hAnsi="Times New Roman" w:cs="Times New Roman"/>
                <w:kern w:val="0"/>
                <w:szCs w:val="20"/>
              </w:rPr>
              <w:t>Sanson</w:t>
            </w:r>
            <w:proofErr w:type="spellEnd"/>
            <w:r w:rsidR="002041A6" w:rsidRPr="00AC464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et al.</w:t>
            </w:r>
          </w:p>
        </w:tc>
      </w:tr>
      <w:tr w:rsidR="002041A6" w:rsidRPr="005221FF" w14:paraId="55E49B06" w14:textId="79A16DBE" w:rsidTr="00F07922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7E84" w14:textId="284855AE" w:rsidR="002041A6" w:rsidRPr="005221FF" w:rsidRDefault="002041A6" w:rsidP="00F079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315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s2252586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C&gt;T) </w:t>
            </w: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5570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681A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930C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18E3" w14:textId="77777777" w:rsidR="002041A6" w:rsidRPr="005221FF" w:rsidRDefault="002041A6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21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C1945" w14:textId="32DBC21F" w:rsidR="002041A6" w:rsidRPr="00AC464B" w:rsidRDefault="00AC464B" w:rsidP="00851D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C464B">
              <w:rPr>
                <w:rFonts w:ascii="Times New Roman" w:eastAsia="맑은 고딕" w:hAnsi="Times New Roman" w:cs="Times New Roman"/>
                <w:kern w:val="0"/>
                <w:szCs w:val="20"/>
              </w:rPr>
              <w:t>Sanson</w:t>
            </w:r>
            <w:proofErr w:type="spellEnd"/>
            <w:r w:rsidRPr="00AC464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et al.</w:t>
            </w:r>
          </w:p>
        </w:tc>
      </w:tr>
    </w:tbl>
    <w:p w14:paraId="18F936C0" w14:textId="40DBE6A8" w:rsidR="006C3A24" w:rsidRDefault="005221FF" w:rsidP="005221FF">
      <w:pPr>
        <w:spacing w:after="0" w:line="240" w:lineRule="auto"/>
        <w:rPr>
          <w:rFonts w:ascii="Times New Roman" w:hAnsi="Times New Roman" w:cs="Times New Roman"/>
        </w:rPr>
      </w:pPr>
      <w:r w:rsidRPr="005221FF">
        <w:rPr>
          <w:rFonts w:ascii="Times New Roman" w:hAnsi="Times New Roman" w:cs="Times New Roman"/>
          <w:vertAlign w:val="superscript"/>
        </w:rPr>
        <w:t>a</w:t>
      </w:r>
      <w:r w:rsidRPr="005221FF">
        <w:rPr>
          <w:rFonts w:ascii="Times New Roman" w:hAnsi="Times New Roman" w:cs="Times New Roman"/>
        </w:rPr>
        <w:t xml:space="preserve"> </w:t>
      </w:r>
      <w:r w:rsidR="00E91A8B">
        <w:rPr>
          <w:rFonts w:ascii="Times New Roman" w:hAnsi="Times New Roman" w:cs="Times New Roman" w:hint="eastAsia"/>
        </w:rPr>
        <w:t xml:space="preserve">Minor allele of </w:t>
      </w:r>
      <w:r w:rsidR="00E91A8B" w:rsidRPr="005221FF">
        <w:rPr>
          <w:rFonts w:ascii="Times New Roman" w:hAnsi="Times New Roman" w:cs="Times New Roman"/>
        </w:rPr>
        <w:t>E</w:t>
      </w:r>
      <w:r w:rsidR="00E91A8B">
        <w:rPr>
          <w:rFonts w:ascii="Times New Roman" w:hAnsi="Times New Roman" w:cs="Times New Roman" w:hint="eastAsia"/>
        </w:rPr>
        <w:t>a</w:t>
      </w:r>
      <w:r w:rsidR="00E91A8B">
        <w:rPr>
          <w:rFonts w:ascii="Times New Roman" w:hAnsi="Times New Roman" w:cs="Times New Roman"/>
        </w:rPr>
        <w:t>st</w:t>
      </w:r>
      <w:r w:rsidR="00E91A8B">
        <w:rPr>
          <w:rFonts w:ascii="Times New Roman" w:hAnsi="Times New Roman" w:cs="Times New Roman" w:hint="eastAsia"/>
        </w:rPr>
        <w:t xml:space="preserve"> Asian is G</w:t>
      </w:r>
      <w:r w:rsidRPr="005221FF">
        <w:rPr>
          <w:rFonts w:ascii="Times New Roman" w:hAnsi="Times New Roman" w:cs="Times New Roman"/>
        </w:rPr>
        <w:t>, but</w:t>
      </w:r>
      <w:r w:rsidR="00E91A8B" w:rsidRPr="00E91A8B">
        <w:rPr>
          <w:rFonts w:ascii="Times New Roman" w:hAnsi="Times New Roman" w:cs="Times New Roman" w:hint="eastAsia"/>
        </w:rPr>
        <w:t xml:space="preserve"> </w:t>
      </w:r>
      <w:r w:rsidR="00E91A8B">
        <w:rPr>
          <w:rFonts w:ascii="Times New Roman" w:hAnsi="Times New Roman" w:cs="Times New Roman" w:hint="eastAsia"/>
        </w:rPr>
        <w:t>Minor allele of</w:t>
      </w:r>
      <w:r w:rsidRPr="005221FF">
        <w:rPr>
          <w:rFonts w:ascii="Times New Roman" w:hAnsi="Times New Roman" w:cs="Times New Roman"/>
        </w:rPr>
        <w:t xml:space="preserve"> EUR and AMR is A</w:t>
      </w:r>
      <w:r w:rsidR="00E91A8B">
        <w:rPr>
          <w:rFonts w:ascii="Times New Roman" w:hAnsi="Times New Roman" w:cs="Times New Roman" w:hint="eastAsia"/>
        </w:rPr>
        <w:t>, b</w:t>
      </w:r>
      <w:r w:rsidRPr="005221FF">
        <w:rPr>
          <w:rFonts w:ascii="Times New Roman" w:hAnsi="Times New Roman" w:cs="Times New Roman"/>
        </w:rPr>
        <w:t>ased on 1000 genome project</w:t>
      </w:r>
      <w:r w:rsidR="002041A6">
        <w:rPr>
          <w:rFonts w:ascii="Times New Roman" w:hAnsi="Times New Roman" w:cs="Times New Roman" w:hint="eastAsia"/>
        </w:rPr>
        <w:t>.</w:t>
      </w:r>
    </w:p>
    <w:p w14:paraId="0EA22BAD" w14:textId="5BDCCE1C" w:rsidR="00E91A8B" w:rsidRPr="00E91A8B" w:rsidRDefault="00E91A8B" w:rsidP="005221FF">
      <w:pPr>
        <w:spacing w:after="0" w:line="240" w:lineRule="auto"/>
        <w:rPr>
          <w:rFonts w:ascii="Times New Roman" w:hAnsi="Times New Roman" w:cs="Times New Roman"/>
        </w:rPr>
      </w:pPr>
      <w:r w:rsidRPr="005221FF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Minor allele of </w:t>
      </w:r>
      <w:r w:rsidRPr="005221F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st</w:t>
      </w:r>
      <w:r>
        <w:rPr>
          <w:rFonts w:ascii="Times New Roman" w:hAnsi="Times New Roman" w:cs="Times New Roman" w:hint="eastAsia"/>
        </w:rPr>
        <w:t xml:space="preserve"> Asian is A</w:t>
      </w:r>
      <w:r w:rsidRPr="005221FF">
        <w:rPr>
          <w:rFonts w:ascii="Times New Roman" w:hAnsi="Times New Roman" w:cs="Times New Roman"/>
        </w:rPr>
        <w:t>, but</w:t>
      </w:r>
      <w:r w:rsidRPr="00E91A8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inor allele of</w:t>
      </w:r>
      <w:r w:rsidRPr="005221FF">
        <w:rPr>
          <w:rFonts w:ascii="Times New Roman" w:hAnsi="Times New Roman" w:cs="Times New Roman"/>
        </w:rPr>
        <w:t xml:space="preserve"> EUR and AMR is </w:t>
      </w:r>
      <w:r>
        <w:rPr>
          <w:rFonts w:ascii="Times New Roman" w:hAnsi="Times New Roman" w:cs="Times New Roman" w:hint="eastAsia"/>
        </w:rPr>
        <w:t>G, b</w:t>
      </w:r>
      <w:r w:rsidRPr="005221FF">
        <w:rPr>
          <w:rFonts w:ascii="Times New Roman" w:hAnsi="Times New Roman" w:cs="Times New Roman"/>
        </w:rPr>
        <w:t>ased on 1000 genome project</w:t>
      </w:r>
      <w:r w:rsidR="002041A6">
        <w:rPr>
          <w:rFonts w:ascii="Times New Roman" w:hAnsi="Times New Roman" w:cs="Times New Roman" w:hint="eastAsia"/>
        </w:rPr>
        <w:t>.</w:t>
      </w:r>
    </w:p>
    <w:p w14:paraId="6163D64F" w14:textId="151EF868" w:rsidR="002041A6" w:rsidRDefault="00E91A8B" w:rsidP="005221FF">
      <w:pPr>
        <w:spacing w:after="0" w:line="240" w:lineRule="auto"/>
        <w:rPr>
          <w:rFonts w:ascii="Times New Roman" w:hAnsi="Times New Roman" w:cs="Times New Roman"/>
        </w:rPr>
      </w:pPr>
      <w:r w:rsidRPr="005221FF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="005221FF" w:rsidRPr="005221FF">
        <w:rPr>
          <w:rFonts w:ascii="Times New Roman" w:hAnsi="Times New Roman" w:cs="Times New Roman"/>
        </w:rPr>
        <w:t xml:space="preserve">n GWAS </w:t>
      </w:r>
      <w:r>
        <w:rPr>
          <w:rFonts w:ascii="Times New Roman" w:hAnsi="Times New Roman" w:cs="Times New Roman" w:hint="eastAsia"/>
        </w:rPr>
        <w:t xml:space="preserve">and previous </w:t>
      </w:r>
      <w:r w:rsidR="005221FF" w:rsidRPr="005221FF">
        <w:rPr>
          <w:rFonts w:ascii="Times New Roman" w:hAnsi="Times New Roman" w:cs="Times New Roman"/>
        </w:rPr>
        <w:t>studies</w:t>
      </w:r>
      <w:r>
        <w:rPr>
          <w:rFonts w:ascii="Times New Roman" w:hAnsi="Times New Roman" w:cs="Times New Roman" w:hint="eastAsia"/>
        </w:rPr>
        <w:t>,</w:t>
      </w:r>
      <w:r w:rsidR="005221FF" w:rsidRPr="005221FF">
        <w:rPr>
          <w:rFonts w:ascii="Times New Roman" w:hAnsi="Times New Roman" w:cs="Times New Roman"/>
        </w:rPr>
        <w:t xml:space="preserve"> </w:t>
      </w:r>
      <w:r w:rsidR="002041A6">
        <w:rPr>
          <w:rFonts w:ascii="Times New Roman" w:hAnsi="Times New Roman" w:cs="Times New Roman" w:hint="eastAsia"/>
        </w:rPr>
        <w:t xml:space="preserve">these SNPs </w:t>
      </w:r>
      <w:r w:rsidR="002041A6" w:rsidRPr="002041A6">
        <w:rPr>
          <w:rFonts w:ascii="Times New Roman" w:hAnsi="Times New Roman" w:cs="Times New Roman"/>
        </w:rPr>
        <w:t xml:space="preserve">associated </w:t>
      </w:r>
      <w:r w:rsidR="002041A6">
        <w:rPr>
          <w:rFonts w:ascii="Times New Roman" w:hAnsi="Times New Roman" w:cs="Times New Roman" w:hint="eastAsia"/>
        </w:rPr>
        <w:t xml:space="preserve">with </w:t>
      </w:r>
      <w:r w:rsidR="002041A6" w:rsidRPr="002041A6">
        <w:rPr>
          <w:rFonts w:ascii="Times New Roman" w:hAnsi="Times New Roman" w:cs="Times New Roman"/>
        </w:rPr>
        <w:t>glioblastomas in</w:t>
      </w:r>
      <w:r w:rsidR="002041A6" w:rsidRPr="00F07922">
        <w:rPr>
          <w:rFonts w:ascii="Times New Roman" w:hAnsi="Times New Roman" w:cs="Times New Roman"/>
          <w:color w:val="FF0000"/>
        </w:rPr>
        <w:t xml:space="preserve"> </w:t>
      </w:r>
      <w:r w:rsidR="002041A6" w:rsidRPr="002041A6">
        <w:rPr>
          <w:rFonts w:ascii="Times New Roman" w:hAnsi="Times New Roman" w:cs="Times New Roman"/>
        </w:rPr>
        <w:t>American</w:t>
      </w:r>
      <w:r w:rsidR="002113BC">
        <w:rPr>
          <w:rFonts w:ascii="Times New Roman" w:hAnsi="Times New Roman" w:cs="Times New Roman" w:hint="eastAsia"/>
        </w:rPr>
        <w:t>s</w:t>
      </w:r>
      <w:r w:rsidR="002041A6">
        <w:rPr>
          <w:rFonts w:ascii="Times New Roman" w:hAnsi="Times New Roman" w:cs="Times New Roman" w:hint="eastAsia"/>
        </w:rPr>
        <w:t>.</w:t>
      </w:r>
    </w:p>
    <w:p w14:paraId="27F93343" w14:textId="54DE2B53" w:rsidR="002113BC" w:rsidRDefault="005221FF" w:rsidP="005221FF">
      <w:pPr>
        <w:spacing w:after="0" w:line="240" w:lineRule="auto"/>
        <w:rPr>
          <w:rFonts w:ascii="Times New Roman" w:hAnsi="Times New Roman" w:cs="Times New Roman"/>
        </w:rPr>
      </w:pPr>
      <w:r w:rsidRPr="005221FF">
        <w:rPr>
          <w:rFonts w:ascii="Times New Roman" w:hAnsi="Times New Roman" w:cs="Times New Roman"/>
        </w:rPr>
        <w:t>Abbreviation: CHB, Chinese Han in Beijing; JPT, Japanese in Tokyo; EUR, European; AMR, American</w:t>
      </w:r>
      <w:r w:rsidR="00545FE7">
        <w:rPr>
          <w:rFonts w:ascii="Times New Roman" w:hAnsi="Times New Roman" w:cs="Times New Roman"/>
        </w:rPr>
        <w:t>.</w:t>
      </w:r>
    </w:p>
    <w:p w14:paraId="362DAEA1" w14:textId="119122D8" w:rsidR="00A10A0E" w:rsidRPr="00A10A0E" w:rsidRDefault="002113B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49C1A0" w14:textId="2B869839" w:rsidR="002113BC" w:rsidRPr="002113BC" w:rsidRDefault="002113BC" w:rsidP="002113BC">
      <w:pPr>
        <w:spacing w:after="0" w:line="360" w:lineRule="auto"/>
        <w:rPr>
          <w:rFonts w:ascii="Times New Roman" w:hAnsi="Times New Roman" w:cs="Times New Roman"/>
          <w:b/>
        </w:rPr>
      </w:pPr>
      <w:r w:rsidRPr="002113BC">
        <w:rPr>
          <w:rFonts w:ascii="Times New Roman" w:hAnsi="Times New Roman" w:cs="Times New Roman"/>
          <w:b/>
        </w:rPr>
        <w:lastRenderedPageBreak/>
        <w:t>Supplementa</w:t>
      </w:r>
      <w:r w:rsidRPr="002113BC">
        <w:rPr>
          <w:rFonts w:ascii="Times New Roman" w:hAnsi="Times New Roman" w:cs="Times New Roman" w:hint="eastAsia"/>
          <w:b/>
        </w:rPr>
        <w:t>ry</w:t>
      </w:r>
      <w:r w:rsidR="00851DB7">
        <w:rPr>
          <w:rFonts w:ascii="Times New Roman" w:hAnsi="Times New Roman" w:cs="Times New Roman"/>
          <w:b/>
        </w:rPr>
        <w:t xml:space="preserve"> </w:t>
      </w:r>
      <w:r w:rsidRPr="002113BC">
        <w:rPr>
          <w:rFonts w:ascii="Times New Roman" w:hAnsi="Times New Roman" w:cs="Times New Roman"/>
          <w:b/>
        </w:rPr>
        <w:t xml:space="preserve">Table </w:t>
      </w:r>
      <w:r w:rsidR="0029357D">
        <w:rPr>
          <w:rFonts w:ascii="Times New Roman" w:hAnsi="Times New Roman" w:cs="Times New Roman"/>
          <w:b/>
        </w:rPr>
        <w:t>3</w:t>
      </w:r>
      <w:r w:rsidRPr="002113BC">
        <w:rPr>
          <w:rFonts w:ascii="Times New Roman" w:hAnsi="Times New Roman" w:cs="Times New Roman"/>
          <w:b/>
        </w:rPr>
        <w:t xml:space="preserve">. Potential function of the two functional SNPs in EFGR gene as predicted by </w:t>
      </w:r>
      <w:proofErr w:type="spellStart"/>
      <w:r w:rsidRPr="002113BC">
        <w:rPr>
          <w:rFonts w:ascii="Times New Roman" w:hAnsi="Times New Roman" w:cs="Times New Roman"/>
          <w:b/>
        </w:rPr>
        <w:t>SNPinfo</w:t>
      </w:r>
      <w:proofErr w:type="spellEnd"/>
    </w:p>
    <w:p w14:paraId="34961E86" w14:textId="3CFEA040" w:rsidR="002113BC" w:rsidRDefault="002113BC" w:rsidP="002113BC">
      <w:pPr>
        <w:spacing w:after="0" w:line="360" w:lineRule="auto"/>
        <w:rPr>
          <w:rFonts w:ascii="Times New Roman" w:hAnsi="Times New Roman" w:cs="Times New Roman"/>
        </w:rPr>
      </w:pPr>
      <w:r w:rsidRPr="00DF1C91">
        <w:rPr>
          <w:rFonts w:ascii="Times New Roman" w:hAnsi="Times New Roman" w:cs="Times New Roman"/>
        </w:rPr>
        <w:t xml:space="preserve"> (http://snpinfo.niehs.nih.gov/snpinfo/snpfunc.htm</w:t>
      </w:r>
      <w:r w:rsidR="00335F07">
        <w:rPr>
          <w:rFonts w:ascii="Times New Roman" w:hAnsi="Times New Roman" w:cs="Times New Roman"/>
        </w:rPr>
        <w:t>l</w:t>
      </w:r>
      <w:r w:rsidRPr="00DF1C91">
        <w:rPr>
          <w:rFonts w:ascii="Times New Roman" w:hAnsi="Times New Roman" w:cs="Times New Roman"/>
        </w:rPr>
        <w:t>) software</w:t>
      </w:r>
    </w:p>
    <w:tbl>
      <w:tblPr>
        <w:tblW w:w="127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4"/>
        <w:gridCol w:w="1613"/>
        <w:gridCol w:w="1257"/>
        <w:gridCol w:w="858"/>
        <w:gridCol w:w="2176"/>
        <w:gridCol w:w="930"/>
        <w:gridCol w:w="1332"/>
        <w:gridCol w:w="1556"/>
        <w:gridCol w:w="1599"/>
      </w:tblGrid>
      <w:tr w:rsidR="002113BC" w:rsidRPr="00DF1C91" w14:paraId="618469D5" w14:textId="77777777" w:rsidTr="006363DA">
        <w:trPr>
          <w:trHeight w:val="521"/>
        </w:trPr>
        <w:tc>
          <w:tcPr>
            <w:tcW w:w="14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CDC6" w14:textId="285F972B" w:rsidR="002113BC" w:rsidRPr="002113BC" w:rsidRDefault="00335F07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PID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0FA0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6024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on</w:t>
            </w: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17F3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9B13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licing</w:t>
            </w:r>
          </w:p>
          <w:p w14:paraId="4A7DDA8E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ESE or ESS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4B55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SNP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DC3D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phen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DA43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Potential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2ED6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servation</w:t>
            </w:r>
          </w:p>
        </w:tc>
      </w:tr>
      <w:tr w:rsidR="002113BC" w:rsidRPr="00DF1C91" w14:paraId="6218F57D" w14:textId="77777777" w:rsidTr="006363DA">
        <w:trPr>
          <w:trHeight w:val="352"/>
        </w:trPr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0306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2227983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BAD8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D1D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hAnsi="Times New Roman" w:cs="Times New Roman"/>
                <w:szCs w:val="20"/>
                <w:lang w:val="en"/>
              </w:rPr>
              <w:t>55229255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9E9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8A89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9E9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5B4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2DDD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0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381A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2113BC" w:rsidRPr="00DF1C91" w14:paraId="5CEA5502" w14:textId="77777777" w:rsidTr="006363DA">
        <w:trPr>
          <w:trHeight w:val="352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B784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105017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2D80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6C94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hAnsi="Times New Roman" w:cs="Times New Roman"/>
                <w:szCs w:val="20"/>
                <w:lang w:val="en"/>
              </w:rPr>
              <w:t>5524906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44E2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40C8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18B8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F913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2A83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D0EA" w14:textId="77777777" w:rsidR="002113BC" w:rsidRPr="002113BC" w:rsidRDefault="002113BC" w:rsidP="00636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13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24CC09D1" w14:textId="6A5150E9" w:rsidR="002113BC" w:rsidRPr="002113BC" w:rsidRDefault="002113BC" w:rsidP="002113BC">
      <w:pPr>
        <w:spacing w:after="0"/>
        <w:rPr>
          <w:rFonts w:ascii="Times New Roman" w:hAnsi="Times New Roman" w:cs="Times New Roman"/>
          <w:szCs w:val="20"/>
        </w:rPr>
      </w:pPr>
      <w:proofErr w:type="spellStart"/>
      <w:r w:rsidRPr="002113BC">
        <w:rPr>
          <w:rFonts w:ascii="Times New Roman" w:hAnsi="Times New Roman" w:cs="Times New Roman"/>
          <w:szCs w:val="20"/>
          <w:vertAlign w:val="superscript"/>
        </w:rPr>
        <w:t>a</w:t>
      </w:r>
      <w:proofErr w:type="spellEnd"/>
      <w:r w:rsidRPr="002113BC">
        <w:rPr>
          <w:rFonts w:ascii="Times New Roman" w:hAnsi="Times New Roman" w:cs="Times New Roman"/>
          <w:szCs w:val="20"/>
          <w:vertAlign w:val="superscript"/>
        </w:rPr>
        <w:t xml:space="preserve"> </w:t>
      </w:r>
      <w:proofErr w:type="gramStart"/>
      <w:r w:rsidRPr="002113BC">
        <w:rPr>
          <w:rFonts w:ascii="Times New Roman" w:hAnsi="Times New Roman" w:cs="Times New Roman"/>
          <w:szCs w:val="20"/>
        </w:rPr>
        <w:t>The</w:t>
      </w:r>
      <w:proofErr w:type="gramEnd"/>
      <w:r w:rsidRPr="002113BC">
        <w:rPr>
          <w:rFonts w:ascii="Times New Roman" w:hAnsi="Times New Roman" w:cs="Times New Roman"/>
          <w:szCs w:val="20"/>
        </w:rPr>
        <w:t xml:space="preserve"> position is based on NCBI </w:t>
      </w:r>
      <w:r w:rsidRPr="002113BC">
        <w:rPr>
          <w:rFonts w:ascii="Times New Roman" w:hAnsi="Times New Roman" w:cs="Times New Roman" w:hint="eastAsia"/>
          <w:szCs w:val="20"/>
        </w:rPr>
        <w:t>GRCh37</w:t>
      </w:r>
    </w:p>
    <w:p w14:paraId="420BF371" w14:textId="235C36BA" w:rsidR="002113BC" w:rsidRPr="002113BC" w:rsidRDefault="002113BC" w:rsidP="002113BC">
      <w:pPr>
        <w:spacing w:after="0"/>
        <w:rPr>
          <w:rFonts w:ascii="Times New Roman" w:hAnsi="Times New Roman" w:cs="Times New Roman"/>
          <w:szCs w:val="20"/>
        </w:rPr>
      </w:pPr>
      <w:r w:rsidRPr="002113BC">
        <w:rPr>
          <w:rFonts w:ascii="Times New Roman" w:hAnsi="Times New Roman" w:cs="Times New Roman"/>
          <w:szCs w:val="20"/>
        </w:rPr>
        <w:t>SNP, single nucleotide polymorphism; EGFR, epidermal growth factor receptor; ESE, exon splicing enhancer;</w:t>
      </w:r>
      <w:r w:rsidRPr="002113BC">
        <w:rPr>
          <w:rFonts w:ascii="Times New Roman" w:hAnsi="Times New Roman" w:cs="Times New Roman" w:hint="eastAsia"/>
          <w:szCs w:val="20"/>
        </w:rPr>
        <w:t xml:space="preserve"> </w:t>
      </w:r>
      <w:r w:rsidRPr="002113BC">
        <w:rPr>
          <w:rFonts w:ascii="Times New Roman" w:hAnsi="Times New Roman" w:cs="Times New Roman"/>
          <w:szCs w:val="20"/>
        </w:rPr>
        <w:t>ESS, exon splicing silencer</w:t>
      </w:r>
    </w:p>
    <w:p w14:paraId="4DB720DB" w14:textId="2941515F" w:rsidR="00A10A0E" w:rsidRDefault="002113BC" w:rsidP="005221FF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2113BC">
        <w:rPr>
          <w:rFonts w:ascii="Times New Roman" w:eastAsia="맑은 고딕" w:hAnsi="Times New Roman" w:cs="Times New Roman"/>
          <w:color w:val="000000"/>
          <w:kern w:val="0"/>
          <w:szCs w:val="20"/>
        </w:rPr>
        <w:t>nsSNP</w:t>
      </w:r>
      <w:proofErr w:type="spellEnd"/>
      <w:r w:rsidRPr="002113BC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, non-</w:t>
      </w:r>
      <w:r w:rsidRPr="002113BC">
        <w:rPr>
          <w:rFonts w:ascii="Times New Roman" w:eastAsia="바탕체" w:hAnsi="Times New Roman" w:cs="Times New Roman"/>
          <w:szCs w:val="20"/>
        </w:rPr>
        <w:t>synonymous</w:t>
      </w:r>
      <w:r w:rsidRPr="002113BC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2113BC">
        <w:rPr>
          <w:rFonts w:ascii="Times New Roman" w:hAnsi="Times New Roman" w:cs="Times New Roman"/>
          <w:szCs w:val="20"/>
        </w:rPr>
        <w:t>single nucleotide polymorphism</w:t>
      </w:r>
      <w:r w:rsidR="00E30F60">
        <w:rPr>
          <w:rFonts w:ascii="Times New Roman" w:hAnsi="Times New Roman" w:cs="Times New Roman"/>
          <w:szCs w:val="20"/>
        </w:rPr>
        <w:t>.</w:t>
      </w:r>
    </w:p>
    <w:p w14:paraId="2EB7AF4F" w14:textId="7CFDED3A" w:rsidR="0087124B" w:rsidRPr="001267AA" w:rsidRDefault="00A10A0E" w:rsidP="001267A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pPr w:leftFromText="142" w:rightFromText="142" w:vertAnchor="page" w:horzAnchor="margin" w:tblpXSpec="center" w:tblpY="736"/>
        <w:tblW w:w="163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5"/>
        <w:gridCol w:w="709"/>
        <w:gridCol w:w="862"/>
        <w:gridCol w:w="1671"/>
        <w:gridCol w:w="1672"/>
        <w:gridCol w:w="1671"/>
        <w:gridCol w:w="1672"/>
        <w:gridCol w:w="1671"/>
        <w:gridCol w:w="1672"/>
        <w:gridCol w:w="1671"/>
        <w:gridCol w:w="1672"/>
      </w:tblGrid>
      <w:tr w:rsidR="00AD4A13" w:rsidRPr="00AF7451" w14:paraId="59940D9F" w14:textId="77777777" w:rsidTr="001F7829">
        <w:trPr>
          <w:trHeight w:val="345"/>
        </w:trPr>
        <w:tc>
          <w:tcPr>
            <w:tcW w:w="16318" w:type="dxa"/>
            <w:gridSpan w:val="11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051FF36" w14:textId="0ECA5962" w:rsidR="00AD4A13" w:rsidRPr="00AD4A13" w:rsidRDefault="00AD4A13" w:rsidP="00144DCF">
            <w:pPr>
              <w:tabs>
                <w:tab w:val="left" w:pos="4839"/>
              </w:tabs>
              <w:spacing w:after="0"/>
              <w:ind w:firstLineChars="200" w:firstLine="40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AD4A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lastRenderedPageBreak/>
              <w:t xml:space="preserve">Supplementary Table </w:t>
            </w:r>
            <w:r w:rsidR="0029357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4</w:t>
            </w:r>
            <w:r w:rsidRPr="00AD4A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. </w:t>
            </w:r>
            <w:r w:rsidRPr="00AD4A13">
              <w:rPr>
                <w:rFonts w:ascii="Times New Roman" w:eastAsia="맑은 고딕" w:hAnsi="Times New Roman" w:cs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-value in the</w:t>
            </w:r>
            <w:r w:rsidRPr="00AD4A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Studies between EGFR variants and glioma.</w:t>
            </w:r>
          </w:p>
          <w:p w14:paraId="24B89E0D" w14:textId="77777777" w:rsidR="00AD4A13" w:rsidRPr="00AD4A13" w:rsidRDefault="00AD4A13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25757A0E" w14:textId="77777777" w:rsidTr="001F7829">
        <w:trPr>
          <w:trHeight w:val="345"/>
        </w:trPr>
        <w:tc>
          <w:tcPr>
            <w:tcW w:w="1375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ADC6595" w14:textId="7777777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</w:tcPr>
          <w:p w14:paraId="777B060C" w14:textId="45A3E030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862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</w:tcPr>
          <w:p w14:paraId="704C4472" w14:textId="0E413AD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8EAC559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 this study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1A1AB9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nson</w:t>
            </w:r>
            <w:proofErr w:type="spellEnd"/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et al. 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240ABE7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lin</w:t>
            </w:r>
            <w:proofErr w:type="spellEnd"/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60F93E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bom</w:t>
            </w:r>
            <w:proofErr w:type="spellEnd"/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EAA270F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dersson et al.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0A96D5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an et al.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ED4D5C2" w14:textId="77777777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  <w:t>Hou et al.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61958EE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an et al.</w:t>
            </w:r>
          </w:p>
        </w:tc>
      </w:tr>
      <w:tr w:rsidR="001F7829" w:rsidRPr="00AF7451" w14:paraId="06EE2234" w14:textId="77777777" w:rsidTr="000C403F">
        <w:trPr>
          <w:trHeight w:val="270"/>
        </w:trPr>
        <w:tc>
          <w:tcPr>
            <w:tcW w:w="137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8F1190D" w14:textId="7777777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45AE648" w14:textId="7777777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71A6B06" w14:textId="26A5FD3F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88877E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2BD1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UR+AMR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D3722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EU 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8DF07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U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0FAE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U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96C803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B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3EF3B" w14:textId="77777777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  <w:t>CHB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DA9F7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B</w:t>
            </w:r>
          </w:p>
        </w:tc>
      </w:tr>
      <w:tr w:rsidR="001F7829" w:rsidRPr="00AF7451" w14:paraId="099B4B93" w14:textId="77777777" w:rsidTr="000C403F">
        <w:trPr>
          <w:trHeight w:val="270"/>
        </w:trPr>
        <w:tc>
          <w:tcPr>
            <w:tcW w:w="1375" w:type="dxa"/>
            <w:vMerge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24A8425" w14:textId="7777777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6FBC5216" w14:textId="7777777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426540EF" w14:textId="3BB88EC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78D65C" w14:textId="77777777" w:rsidR="001F7829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ase: n=324</w:t>
            </w:r>
          </w:p>
          <w:p w14:paraId="53C4507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: n=480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5035FB" w14:textId="77777777" w:rsidR="001F7829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: n=4146</w:t>
            </w:r>
          </w:p>
          <w:p w14:paraId="7933B9F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: n=7392</w:t>
            </w: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724C7D" w14:textId="77777777" w:rsidR="001F7829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: n=104</w:t>
            </w:r>
          </w:p>
          <w:p w14:paraId="4BED38BE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: n=2868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A6A8FD" w14:textId="77777777" w:rsidR="001F7829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: n=598</w:t>
            </w:r>
          </w:p>
          <w:p w14:paraId="22ADD531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: n=595</w:t>
            </w: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D88622" w14:textId="77777777" w:rsidR="001F7829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: n=607</w:t>
            </w:r>
          </w:p>
          <w:p w14:paraId="6A9E64D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: n=1286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8FAFE6" w14:textId="77777777" w:rsidR="001F7829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: n=72</w:t>
            </w:r>
          </w:p>
          <w:p w14:paraId="785BFDF1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: n=296</w:t>
            </w: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29FC43" w14:textId="77777777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  <w:t>case: n=301</w:t>
            </w:r>
          </w:p>
          <w:p w14:paraId="71BF7DF7" w14:textId="77777777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  <w:t>control: n=302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504EA9" w14:textId="77777777" w:rsidR="001F7829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: n=394</w:t>
            </w:r>
          </w:p>
          <w:p w14:paraId="55E692D1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: n=298</w:t>
            </w:r>
          </w:p>
        </w:tc>
      </w:tr>
      <w:tr w:rsidR="001F7829" w:rsidRPr="00AF7451" w14:paraId="3540D810" w14:textId="77777777" w:rsidTr="004B34E0">
        <w:trPr>
          <w:trHeight w:val="255"/>
        </w:trPr>
        <w:tc>
          <w:tcPr>
            <w:tcW w:w="13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54AB" w14:textId="1F3C2414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717243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15DD" w14:textId="6140CC82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862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8819370" w14:textId="0DF28EBE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01E017" w14:textId="0C43ACE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FEB93B" w14:textId="1B4DC93B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14F569" w14:textId="7A949CB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1782FB" w14:textId="324C201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0895BF" w14:textId="50898FE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65B3EE" w14:textId="2638CC7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167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B46889" w14:textId="09C763C2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0.563</w:t>
            </w:r>
          </w:p>
        </w:tc>
        <w:tc>
          <w:tcPr>
            <w:tcW w:w="1672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1B16A8" w14:textId="6A373A35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8</w:t>
            </w:r>
          </w:p>
        </w:tc>
      </w:tr>
      <w:tr w:rsidR="001F7829" w:rsidRPr="00AF7451" w14:paraId="441D17BF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BE06" w14:textId="7DF0B9B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7809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85A" w14:textId="0F68079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&gt;T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A32B3" w14:textId="48053E63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7EB19" w14:textId="3CECD37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2F17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6B587" w14:textId="049B8596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EDE94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D81D9" w14:textId="5A02211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B3083" w14:textId="63270775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0BA6D" w14:textId="5B7EEF21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CC136" w14:textId="2FA8AF5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043B6F2F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E024" w14:textId="272AC546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0225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22E" w14:textId="37A13AD4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T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FC507" w14:textId="119C3D23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680FA" w14:textId="4909462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EABB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E94D3" w14:textId="4C9FD61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03A7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FE2F0" w14:textId="099D694A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1E6C2" w14:textId="14E2ED9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E6497" w14:textId="6988C8F2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5AC9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137F0F35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0C60" w14:textId="5C66C93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1979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8D1" w14:textId="6EF86D7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CE333" w14:textId="55A6202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4FD3C" w14:textId="0A3C682B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3BB3E" w14:textId="4A74E8FA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03×10</w:t>
            </w: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30833" w14:textId="50346A8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E5BBA" w14:textId="05E729F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1C82E" w14:textId="1F31E99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99634" w14:textId="6C585EE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42EB8" w14:textId="28394017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11CE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64ADABAB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21B3" w14:textId="7102F3CC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917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8168" w14:textId="229C39E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&gt;A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54128" w14:textId="2D8BB534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17539" w14:textId="74DF624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ACF72" w14:textId="38C9C05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503AF" w14:textId="1567923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B1E0C" w14:textId="4160195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CAB84" w14:textId="1FCE02B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CDC37" w14:textId="02A2AC9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90E2A" w14:textId="37C25486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10F1E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3926ABC1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AAE" w14:textId="4325FF7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4947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411" w14:textId="7DBF5E8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EC795" w14:textId="155343BE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B7CF1" w14:textId="4AF1E5F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4ECE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18BCC" w14:textId="35D3781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CF330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A6FBA" w14:textId="25DA751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CECA4" w14:textId="7D164DA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F20A6" w14:textId="5E15C567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0.723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46EAC" w14:textId="0442F82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5</w:t>
            </w:r>
          </w:p>
        </w:tc>
      </w:tr>
      <w:tr w:rsidR="001F7829" w:rsidRPr="00AF7451" w14:paraId="34EE24C9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DAD7" w14:textId="0A71AF13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2718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7C6" w14:textId="6EA8B8CF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&gt;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99D37" w14:textId="3951766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108FD" w14:textId="4A404B2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2D316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8D286" w14:textId="761406B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14F39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910CD" w14:textId="7C36DC4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6732C" w14:textId="4817331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D2BA3" w14:textId="5234F8D5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0.777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FDF17" w14:textId="4D066D5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</w:tr>
      <w:tr w:rsidR="001F7829" w:rsidRPr="00AF7451" w14:paraId="78F404A8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C09" w14:textId="0438873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4947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8705" w14:textId="2F08DF3C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084CF" w14:textId="0A3CA08A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3E9AB" w14:textId="1650073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8113F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A8CB4" w14:textId="0F198D7A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4C807" w14:textId="62553BF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AB14D" w14:textId="2D51528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09B02" w14:textId="4BF6208A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772DE" w14:textId="2A1B4F33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E9202" w14:textId="74BA262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17D03A59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822" w14:textId="0057AA1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4947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57CB" w14:textId="1EB53D18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C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6DF9D" w14:textId="4BF38A6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D4DD8" w14:textId="2F46A1C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04012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6BBE4" w14:textId="5049CB8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3135C" w14:textId="3A11080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AA23D" w14:textId="7C7442D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ED4A0" w14:textId="5ED1153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FEF7D" w14:textId="36DA5EEE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387DE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6956D73D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34FC" w14:textId="18D40D0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2072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A6C" w14:textId="48954ED8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130AA" w14:textId="1D3B60A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158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4C2C6" w14:textId="5A00C9C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0F7AD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A8834" w14:textId="0819D4A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8235C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14CA1" w14:textId="0551973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5658D" w14:textId="10076E9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59A62" w14:textId="65EEE0BD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05202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32C04EDD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80F" w14:textId="1C9E78B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730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CAD" w14:textId="1211D1A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251E7" w14:textId="65EFA3DE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CB181" w14:textId="680E48D6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2909B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275FA" w14:textId="1BFFC97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4F8C6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88EA3" w14:textId="264A2AC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4BA5C" w14:textId="7D814D8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E4FA3" w14:textId="3E2553B4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  <w:t>0.016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1EF90" w14:textId="390903B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1F7829" w:rsidRPr="00AF7451" w14:paraId="45A4706B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F2D" w14:textId="4C921C50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1506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17C" w14:textId="04012DBB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74E77" w14:textId="1CF5BBA0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A2511" w14:textId="7619A819" w:rsidR="001F7829" w:rsidRPr="00AF7451" w:rsidRDefault="0029357D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357D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6"/>
                <w:szCs w:val="16"/>
              </w:rPr>
              <w:t>0</w:t>
            </w: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.698</w:t>
            </w:r>
            <w:r w:rsidR="001F7829" w:rsidRPr="0029357D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CBDFC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17152" w14:textId="795915D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52B8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3EAF4" w14:textId="3E0D5855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977B9" w14:textId="77FF337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2A8F5" w14:textId="3FD94E0F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0.053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8940C" w14:textId="7180C46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1F7829" w:rsidRPr="00AF7451" w14:paraId="2AD02D9A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D77" w14:textId="165F4C58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4947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AD7" w14:textId="6C50FCA2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2276E" w14:textId="58B75DF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F5AF5" w14:textId="71BA219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16B75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4241F" w14:textId="799A376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A9113" w14:textId="2C4C703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C819B" w14:textId="7ED36C4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5133E" w14:textId="0CB50CAA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FF5A2" w14:textId="3CACDD10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F25F7" w14:textId="4EA9773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57E01E61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419E" w14:textId="1C56C27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2302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079E" w14:textId="16B40B1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CFB3C" w14:textId="26492C9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373P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F0789" w14:textId="0078769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0EB57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1108B" w14:textId="634ED9E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47737" w14:textId="630A511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E6733" w14:textId="072643D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9F0C8" w14:textId="08A58EE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72004" w14:textId="78587186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420EE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7349C64E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9DC" w14:textId="74202E44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4773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38F8" w14:textId="23E23072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45916" w14:textId="5D7E548E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480L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A7669" w14:textId="623ADA2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D76AF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ED791" w14:textId="592F9DF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08DCD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CA6D2" w14:textId="40400C1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8ACB8" w14:textId="3024C56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6CDEF" w14:textId="3DACCD8A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7216B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1A190B53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6A1" w14:textId="6478963B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42429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7E9" w14:textId="7E459B1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B755D" w14:textId="31AFCE88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518P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243F6" w14:textId="640F5AC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5D94F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E743B" w14:textId="0A83883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DE5B0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133C8" w14:textId="433E737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C44E4" w14:textId="3C82242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BB260" w14:textId="0FB9FB48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6D4A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1AF6F4A3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1DE8" w14:textId="5ED7EEC2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2227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44E" w14:textId="2A3365B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F8B2C" w14:textId="5FD0B01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521R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AF3F8" w14:textId="570F180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E5AE5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1C8F3" w14:textId="0E02647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6F03D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B2575" w14:textId="435C065C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8D66A" w14:textId="3382A196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68357" w14:textId="335F2362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96A7D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63B94BAD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BFAC" w14:textId="3A6B3BCF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3752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F4A4" w14:textId="0A4EAD84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1F22D" w14:textId="097F881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45D79" w14:textId="47CD00C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2BC7B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58624" w14:textId="64AAFDA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7C32F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7AD14" w14:textId="2A44A925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7AB4A" w14:textId="234F7F6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2F340" w14:textId="317AAC93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0.23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AAF05" w14:textId="4A3B530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6</w:t>
            </w:r>
          </w:p>
        </w:tc>
      </w:tr>
      <w:tr w:rsidR="001F7829" w:rsidRPr="00AF7451" w14:paraId="1F1F29A6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0529" w14:textId="2421476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468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384" w14:textId="2E9CF622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&gt;C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00ED3" w14:textId="1D916E4C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5A69E" w14:textId="710D89CB" w:rsidR="001F7829" w:rsidRPr="00AF7451" w:rsidRDefault="0029357D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357D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6"/>
                <w:szCs w:val="16"/>
              </w:rPr>
              <w:t>0</w:t>
            </w: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.12</w:t>
            </w:r>
            <w:r w:rsidR="001F7829" w:rsidRPr="0029357D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5DFE1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A848A" w14:textId="0409FA4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B9F1D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3F47A" w14:textId="225D700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6B71A" w14:textId="6A973EF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B1E8F" w14:textId="01AD0605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  <w:t>0.00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0440C" w14:textId="7848B56A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1F7829" w:rsidRPr="00AF7451" w14:paraId="4D9F08E6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C02" w14:textId="6750F5CB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0228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FCC5" w14:textId="14CCD73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FD334" w14:textId="668B0131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6503B" w14:textId="55A178B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08ED9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4E324" w14:textId="7403AAC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A9A6B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2D981" w14:textId="24518B2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F1384" w14:textId="0333842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C66C7" w14:textId="166521FC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FA022" w14:textId="40D58C7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1D29A36F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382" w14:textId="7039EBF0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2227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7E7" w14:textId="74D8B40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B056A" w14:textId="170AA2EA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629T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B8DF2" w14:textId="6364D71F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15FF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B8BE0" w14:textId="6F7585E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207F5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83E4F" w14:textId="6D87635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B43A6" w14:textId="08A413AC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F2754" w14:textId="44C51D02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463E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34B43807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9F3B" w14:textId="085E7A83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2252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655" w14:textId="181126DB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&gt;G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A33EF" w14:textId="245617E4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7357C" w14:textId="34FE797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BB1D6" w14:textId="2186051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89×10</w:t>
            </w: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225C6" w14:textId="3F70ED05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FFE44" w14:textId="6A41B1A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A284F" w14:textId="3E147A3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91B9F" w14:textId="61ADD20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549BA" w14:textId="5EA038A4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A296F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7243A15E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40EF" w14:textId="67CA34B5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845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C2E1" w14:textId="7C4F84A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&gt;A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1F21A" w14:textId="719B1D7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1B5E0" w14:textId="6386359E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B1178" w14:textId="2EC3DEF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9D9D2" w14:textId="343C22A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63418" w14:textId="0209BA3C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93849" w14:textId="3728522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131DE" w14:textId="594A916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2FA52" w14:textId="05A584C3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0.105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A127A" w14:textId="39E2F20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</w:tr>
      <w:tr w:rsidR="001F7829" w:rsidRPr="00AF7451" w14:paraId="7ECA9667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531" w14:textId="62EB17AB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9642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DF6" w14:textId="11B492EA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&gt;T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342F1" w14:textId="3675C47B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C09D1" w14:textId="071757DC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170D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2C0BF" w14:textId="78727F6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934A8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5DFA1" w14:textId="1490DA45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11215" w14:textId="1BD7449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F8D5E" w14:textId="3EB2E79B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>0.115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F0B8A" w14:textId="706BFEEC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63ACA2A4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57D" w14:textId="2685B21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050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90DB" w14:textId="3E4EAA60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&gt;A</w:t>
            </w: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7F03C" w14:textId="552079CE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787Q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7FCFF" w14:textId="1076FD2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19C41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42662" w14:textId="29E7B15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13CFF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DA960" w14:textId="54041B14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79E32" w14:textId="6F059BE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CA13B" w14:textId="06A0CB36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22FB1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1719DD7F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6BD4" w14:textId="66FE2AF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1140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A6B1" w14:textId="4042204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0A5C0" w14:textId="351A4D32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903T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37B3D" w14:textId="04655788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B8764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5AB98" w14:textId="0EF9CBA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4BCC3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A6DD1" w14:textId="0F824F5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3B0D5" w14:textId="7104897B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3C748" w14:textId="6C32422E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0B7D9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C403F" w:rsidRPr="00AF7451" w14:paraId="012BC49E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1206" w14:textId="2CB75F47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22933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58F" w14:textId="4AE85496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86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CA1F93" w14:textId="398CD2C4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994D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A0EF6" w14:textId="0FE3CC49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CD4ED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14E9B" w14:textId="53D3A461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1673A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1EA84" w14:textId="75B7809C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ED0F9" w14:textId="443E82D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93C695" w14:textId="0660AA46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63212" w14:textId="77777777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7829" w:rsidRPr="00AF7451" w14:paraId="3FE99B9C" w14:textId="77777777" w:rsidTr="004B34E0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A06B" w14:textId="1BC70190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s7824446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D321" w14:textId="0B6CD9C9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862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608F6A" w14:textId="10DEA0CD" w:rsidR="001F7829" w:rsidRPr="00AF7451" w:rsidRDefault="001F7829" w:rsidP="001F7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048V</w:t>
            </w: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6A9F63" w14:textId="6A8D6F5D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71768E" w14:textId="4EF63AD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DDD40A" w14:textId="1C6BD87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1C7527" w14:textId="705B0C70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C713D5" w14:textId="41F54893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50DB33" w14:textId="3D32D232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F60115" w14:textId="33BFF113" w:rsidR="001F7829" w:rsidRPr="00BD328C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</w:pPr>
            <w:r w:rsidRPr="00BD328C">
              <w:rPr>
                <w:rFonts w:ascii="Times New Roman" w:eastAsia="맑은 고딕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943608" w14:textId="659036E6" w:rsidR="001F7829" w:rsidRPr="00AF7451" w:rsidRDefault="001F7829" w:rsidP="00AD4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74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FEB909F" w14:textId="1E9285D3" w:rsidR="00144DCF" w:rsidRDefault="00144DCF" w:rsidP="00144DCF">
      <w:pPr>
        <w:tabs>
          <w:tab w:val="left" w:pos="4839"/>
        </w:tabs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AF&lt;0.05 in CHB and JPT based on 1000 genome project</w:t>
      </w:r>
      <w:r w:rsidR="004B34E0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451E4638" w14:textId="1965CD91" w:rsidR="00144DCF" w:rsidRDefault="00144DCF" w:rsidP="00144DCF">
      <w:pPr>
        <w:tabs>
          <w:tab w:val="left" w:pos="4839"/>
        </w:tabs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inor allele of East Asian is G, but Minor allele of EUR and AMR is A, based on 1000 genome project.</w:t>
      </w:r>
    </w:p>
    <w:p w14:paraId="718BFB14" w14:textId="08845490" w:rsidR="00144DCF" w:rsidRDefault="00144DCF" w:rsidP="00144DCF">
      <w:pPr>
        <w:tabs>
          <w:tab w:val="left" w:pos="4839"/>
        </w:tabs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 xml:space="preserve">c </w:t>
      </w: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>Minor allele of East Asian is C, but Minor allele of EUR and AMR is T, based on 1000 genome project.</w:t>
      </w:r>
    </w:p>
    <w:p w14:paraId="57ACD6F4" w14:textId="09DB2CC3" w:rsidR="00144DCF" w:rsidRDefault="00144DCF" w:rsidP="00144DCF">
      <w:pPr>
        <w:tabs>
          <w:tab w:val="left" w:pos="4839"/>
        </w:tabs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 xml:space="preserve">d </w:t>
      </w: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>Minor allele of East Asian is T, but Minor allele of EUR and AMR is C, based on 1000 genome project.</w:t>
      </w:r>
    </w:p>
    <w:p w14:paraId="3850E6BE" w14:textId="26C178ED" w:rsidR="00144DCF" w:rsidRDefault="00144DCF" w:rsidP="00144DCF">
      <w:pPr>
        <w:tabs>
          <w:tab w:val="left" w:pos="4839"/>
        </w:tabs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 xml:space="preserve">e </w:t>
      </w: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>Minor allele of East Asian is A, but Minor allele of EUR and AMR is G, based on 1000 genome project.</w:t>
      </w:r>
    </w:p>
    <w:p w14:paraId="6BA6522F" w14:textId="4A0B76A7" w:rsidR="00144DCF" w:rsidRPr="00144DCF" w:rsidRDefault="00144DCF" w:rsidP="00144DCF">
      <w:pPr>
        <w:tabs>
          <w:tab w:val="left" w:pos="4839"/>
        </w:tabs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bbreviation: </w:t>
      </w:r>
      <w:proofErr w:type="gramStart"/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>OR,</w:t>
      </w:r>
      <w:proofErr w:type="gramEnd"/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dds ratio; 95% CI, 95% confidence interval; ND: Not detected (MAF=0.0006 in Korean); CHB, Chinese Han in Beijing; JPT, Japanese in Tokyo; EUR, European; AMR, American; CEU, Northern Europeans from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0C403F">
        <w:rPr>
          <w:rFonts w:ascii="Times New Roman" w:eastAsia="맑은 고딕" w:hAnsi="Times New Roman" w:cs="Times New Roman"/>
          <w:color w:val="000000"/>
          <w:kern w:val="0"/>
          <w:szCs w:val="20"/>
        </w:rPr>
        <w:t>Utah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.</w:t>
      </w:r>
    </w:p>
    <w:p w14:paraId="2A226065" w14:textId="22F158E2" w:rsidR="00AF7451" w:rsidRDefault="000C403F" w:rsidP="001267AA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  <w:r w:rsidRPr="000C403F">
        <w:rPr>
          <w:rFonts w:ascii="Times New Roman" w:eastAsia="맑은 고딕" w:hAnsi="Times New Roman" w:cs="Times New Roman"/>
          <w:szCs w:val="20"/>
        </w:rPr>
        <w:lastRenderedPageBreak/>
        <w:t>Reference</w:t>
      </w:r>
    </w:p>
    <w:p w14:paraId="14A301F4" w14:textId="47364830" w:rsidR="000C403F" w:rsidRPr="000C403F" w:rsidRDefault="000C403F" w:rsidP="000C403F">
      <w:pPr>
        <w:pStyle w:val="a3"/>
        <w:numPr>
          <w:ilvl w:val="0"/>
          <w:numId w:val="4"/>
        </w:numPr>
        <w:tabs>
          <w:tab w:val="left" w:pos="4839"/>
        </w:tabs>
        <w:ind w:leftChars="0"/>
        <w:rPr>
          <w:rFonts w:ascii="Times New Roman" w:eastAsia="맑은 고딕" w:hAnsi="Times New Roman" w:cs="Times New Roman"/>
          <w:szCs w:val="20"/>
        </w:rPr>
      </w:pPr>
      <w:proofErr w:type="spellStart"/>
      <w:r w:rsidRPr="000C403F">
        <w:rPr>
          <w:rFonts w:ascii="Times New Roman" w:eastAsia="맑은 고딕" w:hAnsi="Times New Roman" w:cs="Times New Roman"/>
          <w:szCs w:val="20"/>
        </w:rPr>
        <w:t>Sanson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M, Hosking FJ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Shete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S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Zelenika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D, Dobbins SE, et al. (2011) Chromosome 7p11.2 (EGFR) variation influences glioma risk. Hum Mol Genet 20: 2897-2904.</w:t>
      </w:r>
    </w:p>
    <w:p w14:paraId="6477138F" w14:textId="16F9535E" w:rsidR="000C403F" w:rsidRDefault="000C403F" w:rsidP="000C403F">
      <w:pPr>
        <w:pStyle w:val="a3"/>
        <w:numPr>
          <w:ilvl w:val="0"/>
          <w:numId w:val="4"/>
        </w:numPr>
        <w:tabs>
          <w:tab w:val="left" w:pos="4839"/>
        </w:tabs>
        <w:ind w:leftChars="0"/>
        <w:rPr>
          <w:rFonts w:ascii="Times New Roman" w:eastAsia="맑은 고딕" w:hAnsi="Times New Roman" w:cs="Times New Roman"/>
          <w:szCs w:val="20"/>
        </w:rPr>
      </w:pPr>
      <w:proofErr w:type="spellStart"/>
      <w:r w:rsidRPr="000C403F">
        <w:rPr>
          <w:rFonts w:ascii="Times New Roman" w:eastAsia="맑은 고딕" w:hAnsi="Times New Roman" w:cs="Times New Roman"/>
          <w:szCs w:val="20"/>
        </w:rPr>
        <w:t>Melin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B, Dahlin AM, Andersson U, Wang Z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Henriksson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R, et al. (2013) Known glioma risk loci are associated with glioma with a family history of brain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tumours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-- a case-control gene association study. Int J Cancer 132: 2464-2468.</w:t>
      </w:r>
    </w:p>
    <w:p w14:paraId="5E484476" w14:textId="0B90BF47" w:rsidR="000C403F" w:rsidRDefault="000C403F" w:rsidP="000C403F">
      <w:pPr>
        <w:pStyle w:val="a3"/>
        <w:numPr>
          <w:ilvl w:val="0"/>
          <w:numId w:val="4"/>
        </w:numPr>
        <w:tabs>
          <w:tab w:val="left" w:pos="4839"/>
        </w:tabs>
        <w:ind w:leftChars="0"/>
        <w:rPr>
          <w:rFonts w:ascii="Times New Roman" w:eastAsia="맑은 고딕" w:hAnsi="Times New Roman" w:cs="Times New Roman"/>
          <w:szCs w:val="20"/>
        </w:rPr>
      </w:pPr>
      <w:proofErr w:type="spellStart"/>
      <w:r w:rsidRPr="000C403F">
        <w:rPr>
          <w:rFonts w:ascii="Times New Roman" w:eastAsia="맑은 고딕" w:hAnsi="Times New Roman" w:cs="Times New Roman"/>
          <w:szCs w:val="20"/>
        </w:rPr>
        <w:t>Wibom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C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Spath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F, Dahlin AM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Langseth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H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Hovig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E, et al. (2015) Investigation of established genetic risk variants for glioma in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prediagnostic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samples from a population-based nested case-control study. Cancer Epidemiol Biomarkers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Prev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24: 810-816.</w:t>
      </w:r>
    </w:p>
    <w:p w14:paraId="4B06C821" w14:textId="431FC74B" w:rsidR="000C403F" w:rsidRDefault="000C403F" w:rsidP="000C403F">
      <w:pPr>
        <w:pStyle w:val="a3"/>
        <w:numPr>
          <w:ilvl w:val="0"/>
          <w:numId w:val="4"/>
        </w:numPr>
        <w:tabs>
          <w:tab w:val="left" w:pos="4839"/>
        </w:tabs>
        <w:ind w:leftChars="0"/>
        <w:rPr>
          <w:rFonts w:ascii="Times New Roman" w:eastAsia="맑은 고딕" w:hAnsi="Times New Roman" w:cs="Times New Roman"/>
          <w:szCs w:val="20"/>
        </w:rPr>
      </w:pPr>
      <w:r w:rsidRPr="000C403F">
        <w:rPr>
          <w:rFonts w:ascii="Times New Roman" w:eastAsia="맑은 고딕" w:hAnsi="Times New Roman" w:cs="Times New Roman"/>
          <w:szCs w:val="20"/>
        </w:rPr>
        <w:t xml:space="preserve">Andersson U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Schwartzbaum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J,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Wiklund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F, Sjostrom S, Liu Y, et al. (2010) A comprehensive study of the association between the EGFR and ERBB2 genes and glioma risk. Acta Oncol 49: 767-775.</w:t>
      </w:r>
    </w:p>
    <w:p w14:paraId="352D6C93" w14:textId="4A8E0452" w:rsidR="000C403F" w:rsidRDefault="000C403F" w:rsidP="000C403F">
      <w:pPr>
        <w:pStyle w:val="a3"/>
        <w:numPr>
          <w:ilvl w:val="0"/>
          <w:numId w:val="4"/>
        </w:numPr>
        <w:tabs>
          <w:tab w:val="left" w:pos="4839"/>
        </w:tabs>
        <w:ind w:leftChars="0"/>
        <w:rPr>
          <w:rFonts w:ascii="Times New Roman" w:eastAsia="맑은 고딕" w:hAnsi="Times New Roman" w:cs="Times New Roman"/>
          <w:szCs w:val="20"/>
        </w:rPr>
      </w:pPr>
      <w:proofErr w:type="spellStart"/>
      <w:r w:rsidRPr="000C403F">
        <w:rPr>
          <w:rFonts w:ascii="Times New Roman" w:eastAsia="맑은 고딕" w:hAnsi="Times New Roman" w:cs="Times New Roman"/>
          <w:szCs w:val="20"/>
        </w:rPr>
        <w:t>Jin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TB, Li XL, Yang H, Jiri M, Shi XG, et al. (2013) Association of polymorphisms in FLT3, EGFR, ALOX5, and NEIL3 with glioblastoma in the Han Chinese population. Med Oncol 30: 718.</w:t>
      </w:r>
    </w:p>
    <w:p w14:paraId="45489946" w14:textId="6B0405C2" w:rsidR="000C403F" w:rsidRDefault="000C403F" w:rsidP="000C403F">
      <w:pPr>
        <w:pStyle w:val="a3"/>
        <w:numPr>
          <w:ilvl w:val="0"/>
          <w:numId w:val="4"/>
        </w:numPr>
        <w:tabs>
          <w:tab w:val="left" w:pos="4839"/>
        </w:tabs>
        <w:ind w:leftChars="0"/>
        <w:rPr>
          <w:rFonts w:ascii="Times New Roman" w:eastAsia="맑은 고딕" w:hAnsi="Times New Roman" w:cs="Times New Roman"/>
          <w:szCs w:val="20"/>
        </w:rPr>
      </w:pPr>
      <w:r w:rsidRPr="000C403F">
        <w:rPr>
          <w:rFonts w:ascii="Times New Roman" w:eastAsia="맑은 고딕" w:hAnsi="Times New Roman" w:cs="Times New Roman"/>
          <w:szCs w:val="20"/>
        </w:rPr>
        <w:t xml:space="preserve">Hou WG, Ai WB, Bai XG, Dong HL, Li Z, et al. (2012) Genetic variation in the EGFR gene and the risk of glioma in a Chinese Han population.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PLoS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One 7: e37531.</w:t>
      </w:r>
    </w:p>
    <w:p w14:paraId="145DC470" w14:textId="03B6D607" w:rsidR="000C403F" w:rsidRDefault="000C403F" w:rsidP="000C403F">
      <w:pPr>
        <w:pStyle w:val="a3"/>
        <w:numPr>
          <w:ilvl w:val="0"/>
          <w:numId w:val="4"/>
        </w:numPr>
        <w:tabs>
          <w:tab w:val="left" w:pos="4839"/>
        </w:tabs>
        <w:ind w:leftChars="0"/>
        <w:rPr>
          <w:rFonts w:ascii="Times New Roman" w:eastAsia="맑은 고딕" w:hAnsi="Times New Roman" w:cs="Times New Roman"/>
          <w:szCs w:val="20"/>
        </w:rPr>
      </w:pPr>
      <w:r w:rsidRPr="000C403F">
        <w:rPr>
          <w:rFonts w:ascii="Times New Roman" w:eastAsia="맑은 고딕" w:hAnsi="Times New Roman" w:cs="Times New Roman"/>
          <w:szCs w:val="20"/>
        </w:rPr>
        <w:t xml:space="preserve">Yan M, Li J, He N, Shi X, Du S, et al. (2017) A case-control study of the association between the EGFR gene and glioma risk in a Chinese Han population. </w:t>
      </w:r>
      <w:proofErr w:type="spellStart"/>
      <w:r w:rsidRPr="000C403F">
        <w:rPr>
          <w:rFonts w:ascii="Times New Roman" w:eastAsia="맑은 고딕" w:hAnsi="Times New Roman" w:cs="Times New Roman"/>
          <w:szCs w:val="20"/>
        </w:rPr>
        <w:t>Oncotarget</w:t>
      </w:r>
      <w:proofErr w:type="spellEnd"/>
      <w:r w:rsidRPr="000C403F">
        <w:rPr>
          <w:rFonts w:ascii="Times New Roman" w:eastAsia="맑은 고딕" w:hAnsi="Times New Roman" w:cs="Times New Roman"/>
          <w:szCs w:val="20"/>
        </w:rPr>
        <w:t xml:space="preserve"> 8: 59823-59830.</w:t>
      </w:r>
    </w:p>
    <w:p w14:paraId="183D89B6" w14:textId="4C35B895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43F70BAA" w14:textId="778742EF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1B1FC449" w14:textId="2CB9E8EE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7329C614" w14:textId="24A0E261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4B19797B" w14:textId="2B564026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26E7AAD4" w14:textId="20914343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7FCE1650" w14:textId="203AE503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0E7077F0" w14:textId="0BB5EF7B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5DB10B7D" w14:textId="6C129106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1F52927C" w14:textId="3DCA69E7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194D8801" w14:textId="4E6753F9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6D0D477A" w14:textId="317C1339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7FFA4DF1" w14:textId="408D0765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7D617671" w14:textId="1F09DB91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58390FBC" w14:textId="201D72C5" w:rsid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p w14:paraId="79191FCC" w14:textId="6AC7DAB2" w:rsidR="005E0640" w:rsidRPr="0029357D" w:rsidRDefault="0029357D" w:rsidP="005E0640">
      <w:pPr>
        <w:rPr>
          <w:b/>
          <w:bCs/>
          <w:color w:val="0000FF"/>
        </w:rPr>
      </w:pPr>
      <w:r w:rsidRPr="0029357D">
        <w:rPr>
          <w:rFonts w:ascii="Times New Roman" w:eastAsia="맑은 고딕" w:hAnsi="Times New Roman" w:cs="Times New Roman"/>
          <w:b/>
          <w:bCs/>
          <w:color w:val="0000FF"/>
          <w:szCs w:val="20"/>
        </w:rPr>
        <w:lastRenderedPageBreak/>
        <w:t>Supplementary Table 5</w:t>
      </w:r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>. Result of single-tissue expression quantitative trait loci (</w:t>
      </w:r>
      <w:proofErr w:type="spellStart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>eQTL</w:t>
      </w:r>
      <w:proofErr w:type="spellEnd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 xml:space="preserve">) (Data obtained from </w:t>
      </w:r>
      <w:proofErr w:type="spellStart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>GTEx</w:t>
      </w:r>
      <w:proofErr w:type="spellEnd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 xml:space="preserve"> V8 portal, https://gtexportal.org/home/, </w:t>
      </w:r>
      <w:proofErr w:type="spellStart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>GTEx</w:t>
      </w:r>
      <w:proofErr w:type="spellEnd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 xml:space="preserve"> Analysis Release V8 (</w:t>
      </w:r>
      <w:proofErr w:type="spellStart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>dbGaP</w:t>
      </w:r>
      <w:proofErr w:type="spellEnd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 xml:space="preserve"> Accession phs000424.v</w:t>
      </w:r>
      <w:proofErr w:type="gramStart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>8.p</w:t>
      </w:r>
      <w:proofErr w:type="gramEnd"/>
      <w:r w:rsidR="005E0640" w:rsidRPr="0029357D">
        <w:rPr>
          <w:rFonts w:ascii="Times New Roman" w:eastAsia="맑은 고딕" w:hAnsi="Times New Roman" w:cs="Times New Roman"/>
          <w:b/>
          <w:bCs/>
          <w:color w:val="0000FF"/>
          <w:kern w:val="0"/>
          <w:szCs w:val="20"/>
        </w:rPr>
        <w:t>2))</w:t>
      </w:r>
    </w:p>
    <w:tbl>
      <w:tblPr>
        <w:tblW w:w="137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7"/>
        <w:gridCol w:w="2143"/>
        <w:gridCol w:w="1868"/>
        <w:gridCol w:w="1485"/>
        <w:gridCol w:w="6609"/>
      </w:tblGrid>
      <w:tr w:rsidR="0029357D" w:rsidRPr="0029357D" w14:paraId="34EA1C27" w14:textId="77777777" w:rsidTr="002C69F8">
        <w:trPr>
          <w:trHeight w:val="228"/>
        </w:trPr>
        <w:tc>
          <w:tcPr>
            <w:tcW w:w="137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E0B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</w:tr>
      <w:tr w:rsidR="0029357D" w:rsidRPr="0029357D" w14:paraId="2D01C970" w14:textId="77777777" w:rsidTr="002C69F8">
        <w:trPr>
          <w:trHeight w:val="447"/>
        </w:trPr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D7F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SN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EED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Gene Symbol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D54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P-Valu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C13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NES</w:t>
            </w:r>
          </w:p>
        </w:tc>
        <w:tc>
          <w:tcPr>
            <w:tcW w:w="6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377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Tissue</w:t>
            </w:r>
          </w:p>
        </w:tc>
      </w:tr>
      <w:tr w:rsidR="0029357D" w:rsidRPr="0029357D" w14:paraId="6628C8B8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89E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rs222798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AC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5E0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94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8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D5E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Amygdala</w:t>
            </w:r>
          </w:p>
        </w:tc>
      </w:tr>
      <w:tr w:rsidR="0029357D" w:rsidRPr="0029357D" w14:paraId="275F3224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7D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729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FBF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0.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4A1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-0.1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AA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Brain - Anterior cingulate cortex (BA24)</w:t>
            </w:r>
          </w:p>
        </w:tc>
      </w:tr>
      <w:tr w:rsidR="0029357D" w:rsidRPr="0029357D" w14:paraId="43378A64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45C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B93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A9D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0.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F4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-0.12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0AB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Brain - Caudate (basal ganglia)</w:t>
            </w:r>
          </w:p>
        </w:tc>
      </w:tr>
      <w:tr w:rsidR="0029357D" w:rsidRPr="0029357D" w14:paraId="53DFE66B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BB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30C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7BC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AC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011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8F8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erebellar Hemisphere</w:t>
            </w:r>
          </w:p>
        </w:tc>
      </w:tr>
      <w:tr w:rsidR="0029357D" w:rsidRPr="0029357D" w14:paraId="33E2F42A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AA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169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6D3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A1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15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CD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erebellum</w:t>
            </w:r>
          </w:p>
        </w:tc>
      </w:tr>
      <w:tr w:rsidR="0029357D" w:rsidRPr="0029357D" w14:paraId="7D811448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CCF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F0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68D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FBA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46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A4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ortex</w:t>
            </w:r>
          </w:p>
        </w:tc>
      </w:tr>
      <w:tr w:rsidR="0029357D" w:rsidRPr="0029357D" w14:paraId="35488AD5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03B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838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28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08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43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E59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Frontal Cortex (BA9)</w:t>
            </w:r>
          </w:p>
        </w:tc>
      </w:tr>
      <w:tr w:rsidR="0029357D" w:rsidRPr="0029357D" w14:paraId="4ABD8C62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DC3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406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1E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20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1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FE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Hippocampus</w:t>
            </w:r>
          </w:p>
        </w:tc>
      </w:tr>
      <w:tr w:rsidR="0029357D" w:rsidRPr="0029357D" w14:paraId="4A718362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667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AFE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A1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1A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2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E1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Hypothalamus</w:t>
            </w:r>
          </w:p>
        </w:tc>
      </w:tr>
      <w:tr w:rsidR="0029357D" w:rsidRPr="0029357D" w14:paraId="6E65D27B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224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D7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C9F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DAC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000093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B41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 xml:space="preserve">Brain - Nucleus </w:t>
            </w:r>
            <w:proofErr w:type="spellStart"/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accumbens</w:t>
            </w:r>
            <w:proofErr w:type="spellEnd"/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 xml:space="preserve"> (basal ganglia)</w:t>
            </w:r>
          </w:p>
        </w:tc>
      </w:tr>
      <w:tr w:rsidR="0029357D" w:rsidRPr="0029357D" w14:paraId="26C4AB76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9E8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BB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947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528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38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35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Putamen (basal ganglia)</w:t>
            </w:r>
          </w:p>
        </w:tc>
      </w:tr>
      <w:tr w:rsidR="0029357D" w:rsidRPr="0029357D" w14:paraId="5989BEA3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2F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604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4746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9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1F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007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34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Spinal cord (cervical c-1)</w:t>
            </w:r>
          </w:p>
        </w:tc>
      </w:tr>
      <w:tr w:rsidR="0029357D" w:rsidRPr="0029357D" w14:paraId="33C972F0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4DE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 xml:space="preserve">　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8256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EFA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4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1F1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42</w:t>
            </w:r>
          </w:p>
        </w:tc>
        <w:tc>
          <w:tcPr>
            <w:tcW w:w="6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1A2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Substantia nigra</w:t>
            </w:r>
          </w:p>
        </w:tc>
      </w:tr>
      <w:tr w:rsidR="0029357D" w:rsidRPr="0029357D" w14:paraId="09696184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306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rs105017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1F9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3E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5DF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9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A2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Amygdala</w:t>
            </w:r>
          </w:p>
        </w:tc>
      </w:tr>
      <w:tr w:rsidR="0029357D" w:rsidRPr="0029357D" w14:paraId="3EEEB4F8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B9E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A30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D70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0.0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9C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-0.1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5E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Brain - Anterior cingulate cortex (BA24)</w:t>
            </w:r>
          </w:p>
        </w:tc>
      </w:tr>
      <w:tr w:rsidR="0029357D" w:rsidRPr="0029357D" w14:paraId="6D501F98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E1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2E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859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BE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45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E1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audate (basal ganglia)</w:t>
            </w:r>
          </w:p>
        </w:tc>
      </w:tr>
      <w:tr w:rsidR="0029357D" w:rsidRPr="0029357D" w14:paraId="7CCE0946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EB4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8C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450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54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2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9B9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erebellar Hemisphere</w:t>
            </w:r>
          </w:p>
        </w:tc>
      </w:tr>
      <w:tr w:rsidR="0029357D" w:rsidRPr="0029357D" w14:paraId="66797CB8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F7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C8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31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F3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2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DF7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erebellum</w:t>
            </w:r>
          </w:p>
        </w:tc>
      </w:tr>
      <w:tr w:rsidR="0029357D" w:rsidRPr="0029357D" w14:paraId="18079E08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8A4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24D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B59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EA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F24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ortex</w:t>
            </w:r>
          </w:p>
        </w:tc>
      </w:tr>
      <w:tr w:rsidR="0029357D" w:rsidRPr="0029357D" w14:paraId="0814C739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5A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1B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50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0.0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BDB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-0.081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61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Brain - Frontal Cortex (BA9)</w:t>
            </w:r>
          </w:p>
        </w:tc>
      </w:tr>
      <w:tr w:rsidR="0029357D" w:rsidRPr="0029357D" w14:paraId="2C6935E9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9CE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9FB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F0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06D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012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91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Hippocampus</w:t>
            </w:r>
          </w:p>
        </w:tc>
      </w:tr>
      <w:tr w:rsidR="0029357D" w:rsidRPr="0029357D" w14:paraId="2CAF7E96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67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60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C7D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9A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6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9CB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Hypothalamus</w:t>
            </w:r>
          </w:p>
        </w:tc>
      </w:tr>
      <w:tr w:rsidR="0029357D" w:rsidRPr="0029357D" w14:paraId="72227365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35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C9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2C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46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2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C3C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 xml:space="preserve">Brain - Nucleus </w:t>
            </w:r>
            <w:proofErr w:type="spellStart"/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accumbens</w:t>
            </w:r>
            <w:proofErr w:type="spellEnd"/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 xml:space="preserve"> (basal ganglia)</w:t>
            </w:r>
          </w:p>
        </w:tc>
      </w:tr>
      <w:tr w:rsidR="0029357D" w:rsidRPr="0029357D" w14:paraId="79F189C7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DC2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F8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0A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01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1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30F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Putamen (basal ganglia)</w:t>
            </w:r>
          </w:p>
        </w:tc>
      </w:tr>
      <w:tr w:rsidR="0029357D" w:rsidRPr="0029357D" w14:paraId="5430BF46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9DA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6A4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0D7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0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839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1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62D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Spinal cord (cervical c-1)</w:t>
            </w:r>
          </w:p>
        </w:tc>
      </w:tr>
      <w:tr w:rsidR="0029357D" w:rsidRPr="0029357D" w14:paraId="2B386AEF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D33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FA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7BB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FA5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039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3C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Substantia nigra</w:t>
            </w:r>
          </w:p>
        </w:tc>
      </w:tr>
      <w:tr w:rsidR="0029357D" w:rsidRPr="0029357D" w14:paraId="2C4E6187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13C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F25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-AS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CCA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E79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72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DCF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audate (basal ganglia)</w:t>
            </w:r>
          </w:p>
        </w:tc>
      </w:tr>
      <w:tr w:rsidR="0029357D" w:rsidRPr="0029357D" w14:paraId="4C6E90BE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317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74C5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-AS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96AA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D37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088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CF6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erebellum</w:t>
            </w:r>
          </w:p>
        </w:tc>
      </w:tr>
      <w:tr w:rsidR="0029357D" w:rsidRPr="0029357D" w14:paraId="56DD84A3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A470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73E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-AS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4518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0.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62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-0.079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ADF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Brain - Cortex</w:t>
            </w:r>
          </w:p>
        </w:tc>
      </w:tr>
      <w:tr w:rsidR="0029357D" w:rsidRPr="0029357D" w14:paraId="0630DFF5" w14:textId="77777777" w:rsidTr="002C69F8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4313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BE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-AS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832B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0.00000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D892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-0.52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B9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Brain - Spinal cord (cervical c-1)</w:t>
            </w:r>
          </w:p>
        </w:tc>
      </w:tr>
      <w:tr w:rsidR="0029357D" w:rsidRPr="0029357D" w14:paraId="355A4353" w14:textId="77777777" w:rsidTr="002C69F8">
        <w:trPr>
          <w:trHeight w:val="228"/>
        </w:trPr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7D2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 xml:space="preserve">　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9E54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EGFR-AS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C49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0.00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F161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-0.37</w:t>
            </w:r>
          </w:p>
        </w:tc>
        <w:tc>
          <w:tcPr>
            <w:tcW w:w="6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013C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Cs w:val="20"/>
              </w:rPr>
              <w:t>Brain - Substantia nigra</w:t>
            </w:r>
          </w:p>
        </w:tc>
      </w:tr>
      <w:tr w:rsidR="0029357D" w:rsidRPr="0029357D" w14:paraId="189B9D92" w14:textId="77777777" w:rsidTr="002C69F8">
        <w:trPr>
          <w:trHeight w:val="218"/>
        </w:trPr>
        <w:tc>
          <w:tcPr>
            <w:tcW w:w="5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98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 xml:space="preserve">Significant associations (P &lt; 0.05) are shown in bold face. </w:t>
            </w:r>
          </w:p>
          <w:p w14:paraId="350A4A6D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  <w:r w:rsidRPr="0029357D"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  <w:t>Abbreviations: NES: Normalized effect s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0286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C119" w14:textId="77777777" w:rsidR="005E0640" w:rsidRPr="0029357D" w:rsidRDefault="005E0640" w:rsidP="002C69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Cs w:val="20"/>
              </w:rPr>
            </w:pPr>
          </w:p>
        </w:tc>
      </w:tr>
    </w:tbl>
    <w:p w14:paraId="24C8B062" w14:textId="77777777" w:rsidR="005E0640" w:rsidRPr="005E0640" w:rsidRDefault="005E0640" w:rsidP="005E0640">
      <w:pPr>
        <w:tabs>
          <w:tab w:val="left" w:pos="4839"/>
        </w:tabs>
        <w:rPr>
          <w:rFonts w:ascii="Times New Roman" w:eastAsia="맑은 고딕" w:hAnsi="Times New Roman" w:cs="Times New Roman"/>
          <w:szCs w:val="20"/>
        </w:rPr>
      </w:pPr>
    </w:p>
    <w:sectPr w:rsidR="005E0640" w:rsidRPr="005E0640" w:rsidSect="0087124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520E6" w14:textId="77777777" w:rsidR="00F551A8" w:rsidRDefault="00F551A8" w:rsidP="00E35CFA">
      <w:pPr>
        <w:spacing w:after="0" w:line="240" w:lineRule="auto"/>
      </w:pPr>
      <w:r>
        <w:separator/>
      </w:r>
    </w:p>
  </w:endnote>
  <w:endnote w:type="continuationSeparator" w:id="0">
    <w:p w14:paraId="55C34E8E" w14:textId="77777777" w:rsidR="00F551A8" w:rsidRDefault="00F551A8" w:rsidP="00E35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BF8EB" w14:textId="77777777" w:rsidR="00F551A8" w:rsidRDefault="00F551A8" w:rsidP="00E35CFA">
      <w:pPr>
        <w:spacing w:after="0" w:line="240" w:lineRule="auto"/>
      </w:pPr>
      <w:r>
        <w:separator/>
      </w:r>
    </w:p>
  </w:footnote>
  <w:footnote w:type="continuationSeparator" w:id="0">
    <w:p w14:paraId="1347D9BB" w14:textId="77777777" w:rsidR="00F551A8" w:rsidRDefault="00F551A8" w:rsidP="00E35C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C21DE"/>
    <w:multiLevelType w:val="hybridMultilevel"/>
    <w:tmpl w:val="D640E4DC"/>
    <w:lvl w:ilvl="0" w:tplc="1730D3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AA069B5"/>
    <w:multiLevelType w:val="hybridMultilevel"/>
    <w:tmpl w:val="AF222E2C"/>
    <w:lvl w:ilvl="0" w:tplc="7A64D7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8B62170"/>
    <w:multiLevelType w:val="hybridMultilevel"/>
    <w:tmpl w:val="997C9390"/>
    <w:lvl w:ilvl="0" w:tplc="8E5CE50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5600059"/>
    <w:multiLevelType w:val="hybridMultilevel"/>
    <w:tmpl w:val="87E4AC3C"/>
    <w:lvl w:ilvl="0" w:tplc="E5487E2A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num w:numId="1" w16cid:durableId="1118448159">
    <w:abstractNumId w:val="3"/>
  </w:num>
  <w:num w:numId="2" w16cid:durableId="1231311396">
    <w:abstractNumId w:val="1"/>
  </w:num>
  <w:num w:numId="3" w16cid:durableId="1239173726">
    <w:abstractNumId w:val="2"/>
  </w:num>
  <w:num w:numId="4" w16cid:durableId="131489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FF"/>
    <w:rsid w:val="00002631"/>
    <w:rsid w:val="000C403F"/>
    <w:rsid w:val="000D7F62"/>
    <w:rsid w:val="000F752A"/>
    <w:rsid w:val="0011213A"/>
    <w:rsid w:val="001267AA"/>
    <w:rsid w:val="00144DCF"/>
    <w:rsid w:val="001971ED"/>
    <w:rsid w:val="001F7829"/>
    <w:rsid w:val="002041A6"/>
    <w:rsid w:val="002113BC"/>
    <w:rsid w:val="00254AE4"/>
    <w:rsid w:val="00267956"/>
    <w:rsid w:val="0029357D"/>
    <w:rsid w:val="002C18DE"/>
    <w:rsid w:val="002D1B58"/>
    <w:rsid w:val="00335F07"/>
    <w:rsid w:val="003C3CBA"/>
    <w:rsid w:val="004B34E0"/>
    <w:rsid w:val="004E483C"/>
    <w:rsid w:val="005221FF"/>
    <w:rsid w:val="00531F06"/>
    <w:rsid w:val="00532182"/>
    <w:rsid w:val="00545FE7"/>
    <w:rsid w:val="005D304B"/>
    <w:rsid w:val="005E0640"/>
    <w:rsid w:val="006823A0"/>
    <w:rsid w:val="006D597E"/>
    <w:rsid w:val="006E669C"/>
    <w:rsid w:val="00706CD1"/>
    <w:rsid w:val="00720052"/>
    <w:rsid w:val="00742C69"/>
    <w:rsid w:val="007672D3"/>
    <w:rsid w:val="00770543"/>
    <w:rsid w:val="007B3433"/>
    <w:rsid w:val="00812567"/>
    <w:rsid w:val="00841689"/>
    <w:rsid w:val="00851DB7"/>
    <w:rsid w:val="0087124B"/>
    <w:rsid w:val="00896AEC"/>
    <w:rsid w:val="009962D3"/>
    <w:rsid w:val="00996674"/>
    <w:rsid w:val="009A7530"/>
    <w:rsid w:val="009B7CB2"/>
    <w:rsid w:val="009C38EB"/>
    <w:rsid w:val="009C5F44"/>
    <w:rsid w:val="009C67AD"/>
    <w:rsid w:val="009E2660"/>
    <w:rsid w:val="009E3B73"/>
    <w:rsid w:val="00A10A0E"/>
    <w:rsid w:val="00A4097A"/>
    <w:rsid w:val="00A74137"/>
    <w:rsid w:val="00A93F1A"/>
    <w:rsid w:val="00AC464B"/>
    <w:rsid w:val="00AD4A13"/>
    <w:rsid w:val="00AE26A4"/>
    <w:rsid w:val="00AF7451"/>
    <w:rsid w:val="00B31391"/>
    <w:rsid w:val="00B55EDB"/>
    <w:rsid w:val="00B74949"/>
    <w:rsid w:val="00BD328C"/>
    <w:rsid w:val="00C07658"/>
    <w:rsid w:val="00D11444"/>
    <w:rsid w:val="00D278C7"/>
    <w:rsid w:val="00D30018"/>
    <w:rsid w:val="00DA7B5E"/>
    <w:rsid w:val="00DB29AE"/>
    <w:rsid w:val="00DE4DC2"/>
    <w:rsid w:val="00DE734D"/>
    <w:rsid w:val="00E26262"/>
    <w:rsid w:val="00E30F60"/>
    <w:rsid w:val="00E35CFA"/>
    <w:rsid w:val="00E91A8B"/>
    <w:rsid w:val="00EC315C"/>
    <w:rsid w:val="00F07922"/>
    <w:rsid w:val="00F535EF"/>
    <w:rsid w:val="00F551A8"/>
    <w:rsid w:val="00F55D54"/>
    <w:rsid w:val="00F85B03"/>
    <w:rsid w:val="00FF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39F9D"/>
  <w15:docId w15:val="{906AD50F-35E8-49CA-816E-3F0511F4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21F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35C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5CFA"/>
  </w:style>
  <w:style w:type="paragraph" w:styleId="a5">
    <w:name w:val="footer"/>
    <w:basedOn w:val="a"/>
    <w:link w:val="Char0"/>
    <w:uiPriority w:val="99"/>
    <w:unhideWhenUsed/>
    <w:rsid w:val="00E35C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5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백 인기</dc:creator>
  <cp:lastModifiedBy>백 인기</cp:lastModifiedBy>
  <cp:revision>2</cp:revision>
  <dcterms:created xsi:type="dcterms:W3CDTF">2022-09-28T05:36:00Z</dcterms:created>
  <dcterms:modified xsi:type="dcterms:W3CDTF">2022-09-28T05:36:00Z</dcterms:modified>
</cp:coreProperties>
</file>